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3802F" w14:textId="77777777" w:rsidR="002576FB" w:rsidRDefault="002576FB" w:rsidP="00A31224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313952DB" w14:textId="77777777" w:rsidR="002576FB" w:rsidRDefault="002576FB" w:rsidP="00A31224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F2C75D8" w14:textId="77777777" w:rsidR="00A31224" w:rsidRPr="002576FB" w:rsidRDefault="002576FB" w:rsidP="002576FB">
      <w:pPr>
        <w:spacing w:after="0" w:line="480" w:lineRule="auto"/>
        <w:jc w:val="center"/>
        <w:rPr>
          <w:rFonts w:ascii="Times New Roman" w:hAnsi="Times New Roman" w:cs="Times New Roman"/>
          <w:b/>
          <w:sz w:val="52"/>
        </w:rPr>
      </w:pPr>
      <w:r w:rsidRPr="002576FB">
        <w:rPr>
          <w:rFonts w:ascii="Times New Roman" w:hAnsi="Times New Roman" w:cs="Times New Roman"/>
          <w:b/>
          <w:sz w:val="72"/>
          <w:szCs w:val="24"/>
        </w:rPr>
        <w:t>Supplementary materials</w:t>
      </w:r>
    </w:p>
    <w:p w14:paraId="0231919B" w14:textId="399BD731" w:rsidR="00B71BB6" w:rsidRPr="0014198D" w:rsidRDefault="00B46568" w:rsidP="0048336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r w:rsidR="00483365">
        <w:rPr>
          <w:rFonts w:ascii="Times New Roman" w:hAnsi="Times New Roman" w:cs="Times New Roman" w:hint="eastAsia"/>
          <w:b/>
          <w:sz w:val="24"/>
        </w:rPr>
        <w:lastRenderedPageBreak/>
        <w:t>T</w:t>
      </w:r>
      <w:r w:rsidR="00B71BB6" w:rsidRPr="0014198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424805" w:rsidRPr="0014198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71BB6" w:rsidRPr="0014198D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71BB6" w:rsidRPr="0014198D">
        <w:rPr>
          <w:rFonts w:ascii="Times New Roman" w:hAnsi="Times New Roman" w:cs="Times New Roman"/>
          <w:sz w:val="24"/>
          <w:szCs w:val="24"/>
        </w:rPr>
        <w:t>The calibration curve of 13 isoflavone sta</w:t>
      </w:r>
      <w:r w:rsidR="00B71BB6" w:rsidRPr="0014198D">
        <w:rPr>
          <w:rFonts w:ascii="Times New Roman" w:hAnsi="Times New Roman" w:cs="Times New Roman" w:hint="eastAsia"/>
          <w:sz w:val="24"/>
          <w:szCs w:val="24"/>
        </w:rPr>
        <w:t>nd</w:t>
      </w:r>
      <w:r w:rsidR="00B71BB6" w:rsidRPr="0014198D">
        <w:rPr>
          <w:rFonts w:ascii="Times New Roman" w:hAnsi="Times New Roman" w:cs="Times New Roman"/>
          <w:sz w:val="24"/>
          <w:szCs w:val="24"/>
        </w:rPr>
        <w:t>ard</w:t>
      </w:r>
      <w:r w:rsidR="00B71BB6" w:rsidRPr="0014198D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9"/>
        <w:gridCol w:w="4037"/>
        <w:gridCol w:w="1418"/>
        <w:gridCol w:w="1276"/>
        <w:gridCol w:w="3666"/>
        <w:gridCol w:w="1400"/>
        <w:gridCol w:w="1401"/>
      </w:tblGrid>
      <w:tr w:rsidR="00B71BB6" w:rsidRPr="00BD69BF" w14:paraId="01E4D8CA" w14:textId="77777777" w:rsidTr="00424805">
        <w:trPr>
          <w:trHeight w:val="393"/>
          <w:jc w:val="center"/>
        </w:trPr>
        <w:tc>
          <w:tcPr>
            <w:tcW w:w="499" w:type="dxa"/>
            <w:tcBorders>
              <w:top w:val="single" w:sz="12" w:space="0" w:color="000000"/>
              <w:left w:val="nil"/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AB9850" w14:textId="77777777" w:rsidR="00B71BB6" w:rsidRPr="00BD69BF" w:rsidRDefault="00B71BB6" w:rsidP="0058482E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BD69B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4037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FF06F6" w14:textId="77777777" w:rsidR="00B71BB6" w:rsidRPr="00BD69BF" w:rsidRDefault="00B71BB6" w:rsidP="0058482E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BD69B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Compou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</w:rPr>
              <w:t>nd</w:t>
            </w:r>
            <w:r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BD69B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BAEA4E" w14:textId="77777777" w:rsidR="00B71BB6" w:rsidRPr="00BD69BF" w:rsidRDefault="00B71BB6" w:rsidP="0058482E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BD69BF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Abbreviat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BB6B22" w14:textId="77777777" w:rsidR="00B71BB6" w:rsidRPr="00BD69BF" w:rsidRDefault="00B71BB6" w:rsidP="0058482E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BD69B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.T.</w:t>
            </w: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r w:rsidRPr="0026575D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)</w:t>
            </w:r>
            <w:r w:rsidRPr="00BD69B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min)</w:t>
            </w:r>
          </w:p>
        </w:tc>
        <w:tc>
          <w:tcPr>
            <w:tcW w:w="3666" w:type="dxa"/>
            <w:tcBorders>
              <w:top w:val="single" w:sz="12" w:space="0" w:color="000000"/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09C50E" w14:textId="77777777" w:rsidR="00B71BB6" w:rsidRPr="00DD2832" w:rsidRDefault="00B71BB6" w:rsidP="0058482E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DD2832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Calibration curve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b</w:t>
            </w:r>
            <w:r w:rsidRPr="00DD2832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)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8D96B6C" w14:textId="77777777" w:rsidR="00B71BB6" w:rsidRPr="00DD2832" w:rsidRDefault="00B71BB6" w:rsidP="0058482E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A50385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LOD (µg/mL)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c</w:t>
            </w:r>
            <w:r w:rsidRPr="00DD2832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)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47FAF70F" w14:textId="77777777" w:rsidR="00B71BB6" w:rsidRPr="00DD2832" w:rsidRDefault="00B71BB6" w:rsidP="0058482E">
            <w:pPr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</w:pPr>
            <w:r w:rsidRPr="00A50385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</w:rPr>
              <w:t>LOQ (µg/mL)</w:t>
            </w:r>
            <w:r>
              <w:rPr>
                <w:rFonts w:ascii="Times New Roman" w:eastAsia="굴림" w:hAnsi="Times New Roman" w:cs="Times New Roman" w:hint="eastAsia"/>
                <w:b/>
                <w:color w:val="000000"/>
                <w:kern w:val="0"/>
                <w:szCs w:val="20"/>
                <w:vertAlign w:val="superscript"/>
              </w:rPr>
              <w:t>d</w:t>
            </w:r>
            <w:r w:rsidRPr="00DD2832">
              <w:rPr>
                <w:rFonts w:ascii="Times New Roman" w:eastAsia="굴림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)</w:t>
            </w:r>
          </w:p>
        </w:tc>
      </w:tr>
      <w:tr w:rsidR="00B71BB6" w:rsidRPr="00BD69BF" w14:paraId="61655A21" w14:textId="77777777" w:rsidTr="00424805">
        <w:trPr>
          <w:trHeight w:val="360"/>
          <w:jc w:val="center"/>
        </w:trPr>
        <w:tc>
          <w:tcPr>
            <w:tcW w:w="499" w:type="dxa"/>
            <w:tcBorders>
              <w:top w:val="single" w:sz="12" w:space="0" w:color="000000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35D64CC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037" w:type="dxa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0F0AE6A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’-hydroxy genistein-4’,7-</w:t>
            </w:r>
            <w:r w:rsidRPr="000B6F2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O</w:t>
            </w:r>
            <w:r w:rsidRPr="000B6F2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d</w:t>
            </w: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lucoside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C601437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GDG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CF4579F" w14:textId="77777777" w:rsidR="00B71BB6" w:rsidRPr="000230DB" w:rsidRDefault="00B71BB6" w:rsidP="005848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1.962</w:t>
            </w:r>
          </w:p>
        </w:tc>
        <w:tc>
          <w:tcPr>
            <w:tcW w:w="3666" w:type="dxa"/>
            <w:tcBorders>
              <w:top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4D26033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21125.396 x + 5857.034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1.000</w:t>
            </w:r>
          </w:p>
        </w:tc>
        <w:tc>
          <w:tcPr>
            <w:tcW w:w="1400" w:type="dxa"/>
            <w:tcBorders>
              <w:top w:val="single" w:sz="12" w:space="0" w:color="000000"/>
            </w:tcBorders>
          </w:tcPr>
          <w:p w14:paraId="45C18508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008</w:t>
            </w:r>
          </w:p>
        </w:tc>
        <w:tc>
          <w:tcPr>
            <w:tcW w:w="1401" w:type="dxa"/>
            <w:tcBorders>
              <w:top w:val="single" w:sz="12" w:space="0" w:color="000000"/>
              <w:right w:val="nil"/>
            </w:tcBorders>
          </w:tcPr>
          <w:p w14:paraId="2C194B2A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23</w:t>
            </w:r>
          </w:p>
        </w:tc>
      </w:tr>
      <w:tr w:rsidR="00B71BB6" w:rsidRPr="00BD69BF" w14:paraId="66B16D09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83F95F5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A68960C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’-hydroxy, 5-methoxy genistein-7-</w:t>
            </w:r>
            <w:r w:rsidRPr="000B6F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</w:t>
            </w: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glucoside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9510D1E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MGG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5713208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14.614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2993998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27039.467 x + 4370.425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1.000</w:t>
            </w:r>
          </w:p>
        </w:tc>
        <w:tc>
          <w:tcPr>
            <w:tcW w:w="1400" w:type="dxa"/>
          </w:tcPr>
          <w:p w14:paraId="0B434A26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003</w:t>
            </w:r>
          </w:p>
        </w:tc>
        <w:tc>
          <w:tcPr>
            <w:tcW w:w="1401" w:type="dxa"/>
            <w:tcBorders>
              <w:right w:val="nil"/>
            </w:tcBorders>
          </w:tcPr>
          <w:p w14:paraId="2F8043AF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0</w:t>
            </w:r>
          </w:p>
        </w:tc>
      </w:tr>
      <w:tr w:rsidR="00B71BB6" w:rsidRPr="00BD69BF" w14:paraId="65966361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B0D1A7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D67D645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’-hydroxy genistein-7-</w:t>
            </w:r>
            <w:r w:rsidRPr="000B6F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</w:t>
            </w: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gentibioside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39416C5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GB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33A473A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15.339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DCB56BB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22742.355 x + 1965.424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1.000</w:t>
            </w:r>
          </w:p>
        </w:tc>
        <w:tc>
          <w:tcPr>
            <w:tcW w:w="1400" w:type="dxa"/>
          </w:tcPr>
          <w:p w14:paraId="5CCB3BE4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006</w:t>
            </w:r>
          </w:p>
        </w:tc>
        <w:tc>
          <w:tcPr>
            <w:tcW w:w="1401" w:type="dxa"/>
            <w:tcBorders>
              <w:right w:val="nil"/>
            </w:tcBorders>
          </w:tcPr>
          <w:p w14:paraId="7BC5929C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17</w:t>
            </w:r>
          </w:p>
        </w:tc>
      </w:tr>
      <w:tr w:rsidR="00B71BB6" w:rsidRPr="00BD69BF" w14:paraId="4A76E470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6F720E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F77598E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-methoxy genistein-7-</w:t>
            </w:r>
            <w:r w:rsidRPr="000B6F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-</w:t>
            </w: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coside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0B36798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GG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D99DEE0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16.687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3081B1B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28802.956 x + 11020.529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1.000</w:t>
            </w:r>
          </w:p>
        </w:tc>
        <w:tc>
          <w:tcPr>
            <w:tcW w:w="1400" w:type="dxa"/>
          </w:tcPr>
          <w:p w14:paraId="0904AB96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007</w:t>
            </w:r>
          </w:p>
        </w:tc>
        <w:tc>
          <w:tcPr>
            <w:tcW w:w="1401" w:type="dxa"/>
            <w:tcBorders>
              <w:right w:val="nil"/>
            </w:tcBorders>
          </w:tcPr>
          <w:p w14:paraId="133745A1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2</w:t>
            </w:r>
          </w:p>
        </w:tc>
      </w:tr>
      <w:tr w:rsidR="00B71BB6" w:rsidRPr="00BD69BF" w14:paraId="6C5BA2FE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268A4F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794C893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’-hydroxy genistein-7-</w:t>
            </w:r>
            <w:r w:rsidRPr="000B6F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</w:t>
            </w: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glucoside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1DF7B01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7G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57EB9C4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17.386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9A97D53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y = 28667.758 x + 17763.078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R</w:t>
            </w:r>
            <w:r w:rsidRPr="00E566E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²</w:t>
            </w:r>
            <w:r w:rsidRPr="00E566E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= 0.999</w:t>
            </w:r>
          </w:p>
        </w:tc>
        <w:tc>
          <w:tcPr>
            <w:tcW w:w="1400" w:type="dxa"/>
          </w:tcPr>
          <w:p w14:paraId="7639D348" w14:textId="77777777" w:rsidR="00B71BB6" w:rsidRPr="001E5656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E5656">
              <w:rPr>
                <w:rFonts w:ascii="Times New Roman" w:eastAsia="굴림" w:hAnsi="Times New Roman" w:cs="Times New Roman"/>
                <w:kern w:val="0"/>
                <w:szCs w:val="20"/>
              </w:rPr>
              <w:t>0.00</w:t>
            </w:r>
            <w:r w:rsidRPr="001E565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3</w:t>
            </w:r>
          </w:p>
        </w:tc>
        <w:tc>
          <w:tcPr>
            <w:tcW w:w="1401" w:type="dxa"/>
            <w:tcBorders>
              <w:right w:val="nil"/>
            </w:tcBorders>
          </w:tcPr>
          <w:p w14:paraId="236B745C" w14:textId="77777777" w:rsidR="00B71BB6" w:rsidRPr="001E5656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E5656">
              <w:rPr>
                <w:rFonts w:ascii="Times New Roman" w:eastAsia="굴림" w:hAnsi="Times New Roman" w:cs="Times New Roman"/>
                <w:kern w:val="0"/>
                <w:szCs w:val="20"/>
              </w:rPr>
              <w:t>0.00</w:t>
            </w:r>
            <w:r w:rsidRPr="001E5656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9</w:t>
            </w:r>
          </w:p>
        </w:tc>
      </w:tr>
      <w:tr w:rsidR="00B71BB6" w:rsidRPr="00BD69BF" w14:paraId="4DB5A7B8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288E59C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8DD448D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istein-7-</w:t>
            </w:r>
            <w:r w:rsidRPr="000B6F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</w:t>
            </w: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gentibioside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B9B9583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B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AC39696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18.622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C74C3B9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28649.542 x + 49381.625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1.000</w:t>
            </w:r>
          </w:p>
        </w:tc>
        <w:tc>
          <w:tcPr>
            <w:tcW w:w="1400" w:type="dxa"/>
          </w:tcPr>
          <w:p w14:paraId="168551C6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14</w:t>
            </w:r>
          </w:p>
        </w:tc>
        <w:tc>
          <w:tcPr>
            <w:tcW w:w="1401" w:type="dxa"/>
            <w:tcBorders>
              <w:right w:val="nil"/>
            </w:tcBorders>
          </w:tcPr>
          <w:p w14:paraId="139EC9F0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42</w:t>
            </w:r>
          </w:p>
        </w:tc>
      </w:tr>
      <w:tr w:rsidR="00B71BB6" w:rsidRPr="00BD69BF" w14:paraId="2B2887C5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CF02C23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4DA22F1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’-hydroxy genistein-4’-</w:t>
            </w:r>
            <w:r w:rsidRPr="000B6F2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</w:t>
            </w: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glucoside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F7B446E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4G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6FCF160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20.455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0C4B94E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33257.739 x + 10150.90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0.999</w:t>
            </w:r>
          </w:p>
        </w:tc>
        <w:tc>
          <w:tcPr>
            <w:tcW w:w="1400" w:type="dxa"/>
          </w:tcPr>
          <w:p w14:paraId="2605BF7A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05</w:t>
            </w:r>
          </w:p>
        </w:tc>
        <w:tc>
          <w:tcPr>
            <w:tcW w:w="1401" w:type="dxa"/>
            <w:tcBorders>
              <w:right w:val="nil"/>
            </w:tcBorders>
          </w:tcPr>
          <w:p w14:paraId="458F7281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15</w:t>
            </w:r>
          </w:p>
        </w:tc>
      </w:tr>
      <w:tr w:rsidR="00B71BB6" w:rsidRPr="00BD69BF" w14:paraId="33FBCF78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CED604A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993DAE9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istin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842094A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I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86B4442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21.275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62672CA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y = 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0308.445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x + 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1471.200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R² = 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.000</w:t>
            </w:r>
          </w:p>
        </w:tc>
        <w:tc>
          <w:tcPr>
            <w:tcW w:w="1400" w:type="dxa"/>
          </w:tcPr>
          <w:p w14:paraId="7C0E8EEA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08</w:t>
            </w:r>
          </w:p>
        </w:tc>
        <w:tc>
          <w:tcPr>
            <w:tcW w:w="1401" w:type="dxa"/>
            <w:tcBorders>
              <w:right w:val="nil"/>
            </w:tcBorders>
          </w:tcPr>
          <w:p w14:paraId="558D978D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25</w:t>
            </w:r>
          </w:p>
        </w:tc>
      </w:tr>
      <w:tr w:rsidR="00B71BB6" w:rsidRPr="00BD69BF" w14:paraId="17AAE648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E5300DD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155090F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rpisoflavone A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6495812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A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6C47949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23.100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A6DE20E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51484.018 x + 22207.650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1.000</w:t>
            </w:r>
          </w:p>
        </w:tc>
        <w:tc>
          <w:tcPr>
            <w:tcW w:w="1400" w:type="dxa"/>
          </w:tcPr>
          <w:p w14:paraId="0485E238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07</w:t>
            </w:r>
          </w:p>
        </w:tc>
        <w:tc>
          <w:tcPr>
            <w:tcW w:w="1401" w:type="dxa"/>
            <w:tcBorders>
              <w:right w:val="nil"/>
            </w:tcBorders>
          </w:tcPr>
          <w:p w14:paraId="1F443B7D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21</w:t>
            </w:r>
          </w:p>
        </w:tc>
      </w:tr>
      <w:tr w:rsidR="00B71BB6" w:rsidRPr="00BD69BF" w14:paraId="4547618B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25110A8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AF8AEDC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’,7-dihydroxy-5-methoxyisoflavone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58FFBE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HMI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E58035A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25.654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18559AD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y = 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8646.572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x + 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1765.587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1.000</w:t>
            </w:r>
          </w:p>
        </w:tc>
        <w:tc>
          <w:tcPr>
            <w:tcW w:w="1400" w:type="dxa"/>
          </w:tcPr>
          <w:p w14:paraId="53CE34B6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06</w:t>
            </w:r>
          </w:p>
        </w:tc>
        <w:tc>
          <w:tcPr>
            <w:tcW w:w="1401" w:type="dxa"/>
            <w:tcBorders>
              <w:right w:val="nil"/>
            </w:tcBorders>
          </w:tcPr>
          <w:p w14:paraId="28C9156B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20</w:t>
            </w:r>
          </w:p>
        </w:tc>
      </w:tr>
      <w:tr w:rsidR="00B71BB6" w:rsidRPr="00BD69BF" w14:paraId="45F2D613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E75E9C3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C95B6A1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E24B9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ontoisoflavone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68C21B1" w14:textId="77777777" w:rsidR="00B71BB6" w:rsidRPr="00B46E22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E22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G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IA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8F57007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26.883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AD75F29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47709.025 x + 10584.697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0.999</w:t>
            </w:r>
          </w:p>
        </w:tc>
        <w:tc>
          <w:tcPr>
            <w:tcW w:w="1400" w:type="dxa"/>
          </w:tcPr>
          <w:p w14:paraId="436A7E96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08</w:t>
            </w:r>
          </w:p>
        </w:tc>
        <w:tc>
          <w:tcPr>
            <w:tcW w:w="1401" w:type="dxa"/>
            <w:tcBorders>
              <w:right w:val="nil"/>
            </w:tcBorders>
          </w:tcPr>
          <w:p w14:paraId="67872066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24</w:t>
            </w:r>
          </w:p>
        </w:tc>
      </w:tr>
      <w:tr w:rsidR="00B71BB6" w:rsidRPr="00BD69BF" w14:paraId="19AB5AB1" w14:textId="77777777" w:rsidTr="00424805">
        <w:trPr>
          <w:trHeight w:val="360"/>
          <w:jc w:val="center"/>
        </w:trPr>
        <w:tc>
          <w:tcPr>
            <w:tcW w:w="499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00B7BC2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4037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39787B0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’-hydroxygenistein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73D25FC" w14:textId="77777777" w:rsidR="00B71BB6" w:rsidRPr="00B46E22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E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FE6ED1E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27.137</w:t>
            </w:r>
          </w:p>
        </w:tc>
        <w:tc>
          <w:tcPr>
            <w:tcW w:w="3666" w:type="dxa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923770E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45076.004 x + 11954.163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0.999</w:t>
            </w:r>
          </w:p>
        </w:tc>
        <w:tc>
          <w:tcPr>
            <w:tcW w:w="1400" w:type="dxa"/>
          </w:tcPr>
          <w:p w14:paraId="109B4827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07</w:t>
            </w:r>
          </w:p>
        </w:tc>
        <w:tc>
          <w:tcPr>
            <w:tcW w:w="1401" w:type="dxa"/>
            <w:tcBorders>
              <w:right w:val="nil"/>
            </w:tcBorders>
          </w:tcPr>
          <w:p w14:paraId="302BC182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23</w:t>
            </w:r>
          </w:p>
        </w:tc>
      </w:tr>
      <w:tr w:rsidR="00B71BB6" w:rsidRPr="00BD69BF" w14:paraId="40CCC832" w14:textId="77777777" w:rsidTr="00424805">
        <w:trPr>
          <w:trHeight w:val="59"/>
          <w:jc w:val="center"/>
        </w:trPr>
        <w:tc>
          <w:tcPr>
            <w:tcW w:w="499" w:type="dxa"/>
            <w:tcBorders>
              <w:left w:val="nil"/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DC2F032" w14:textId="77777777" w:rsidR="00B71BB6" w:rsidRPr="000B6F26" w:rsidRDefault="00B71BB6" w:rsidP="0058482E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037" w:type="dxa"/>
            <w:tcBorders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A859B56" w14:textId="77777777" w:rsidR="00B71BB6" w:rsidRPr="000B6F26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B6F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istei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2A4FEAC" w14:textId="77777777" w:rsidR="00B71BB6" w:rsidRPr="00B46E22" w:rsidRDefault="00B71BB6" w:rsidP="0058482E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46E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ECACA73" w14:textId="77777777" w:rsidR="00B71BB6" w:rsidRPr="000230DB" w:rsidRDefault="00B71BB6" w:rsidP="0058482E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30DB">
              <w:rPr>
                <w:rFonts w:ascii="Times New Roman" w:eastAsia="맑은 고딕" w:hAnsi="Times New Roman" w:cs="Times New Roman"/>
                <w:color w:val="000000"/>
                <w:szCs w:val="20"/>
              </w:rPr>
              <w:t>32.223</w:t>
            </w:r>
          </w:p>
        </w:tc>
        <w:tc>
          <w:tcPr>
            <w:tcW w:w="3666" w:type="dxa"/>
            <w:tcBorders>
              <w:bottom w:val="single" w:sz="12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4C57FEF" w14:textId="77777777" w:rsidR="00B71BB6" w:rsidRPr="005E0718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y = 54147.209 x + 14500.947</w:t>
            </w: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,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E566E4">
              <w:rPr>
                <w:rFonts w:ascii="Times New Roman" w:eastAsia="굴림" w:hAnsi="Times New Roman" w:cs="Times New Roman"/>
                <w:kern w:val="0"/>
                <w:szCs w:val="20"/>
              </w:rPr>
              <w:t>R² = 1.000</w:t>
            </w:r>
          </w:p>
        </w:tc>
        <w:tc>
          <w:tcPr>
            <w:tcW w:w="1400" w:type="dxa"/>
            <w:tcBorders>
              <w:bottom w:val="single" w:sz="12" w:space="0" w:color="auto"/>
            </w:tcBorders>
          </w:tcPr>
          <w:p w14:paraId="47C9CBB7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06</w:t>
            </w:r>
          </w:p>
        </w:tc>
        <w:tc>
          <w:tcPr>
            <w:tcW w:w="1401" w:type="dxa"/>
            <w:tcBorders>
              <w:bottom w:val="single" w:sz="12" w:space="0" w:color="auto"/>
              <w:right w:val="nil"/>
            </w:tcBorders>
          </w:tcPr>
          <w:p w14:paraId="239907CB" w14:textId="77777777" w:rsidR="00B71BB6" w:rsidRPr="00E566E4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D7AE2">
              <w:rPr>
                <w:rFonts w:ascii="Times New Roman" w:eastAsia="굴림" w:hAnsi="Times New Roman" w:cs="Times New Roman"/>
                <w:kern w:val="0"/>
                <w:szCs w:val="20"/>
              </w:rPr>
              <w:t>0.0019</w:t>
            </w:r>
          </w:p>
        </w:tc>
      </w:tr>
      <w:tr w:rsidR="00B71BB6" w:rsidRPr="000B6F26" w14:paraId="5945AC23" w14:textId="77777777" w:rsidTr="00424805">
        <w:trPr>
          <w:trHeight w:val="360"/>
          <w:jc w:val="center"/>
        </w:trPr>
        <w:tc>
          <w:tcPr>
            <w:tcW w:w="10896" w:type="dxa"/>
            <w:gridSpan w:val="5"/>
            <w:tcBorders>
              <w:top w:val="single" w:sz="12" w:space="0" w:color="auto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28EAA7" w14:textId="77777777" w:rsidR="00B71BB6" w:rsidRPr="00981B36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  <w:r w:rsidRPr="00981B36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)</w:t>
            </w:r>
            <w:r w:rsidRPr="00981B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.T.: Retention time.</w:t>
            </w:r>
          </w:p>
          <w:p w14:paraId="3BBEBCE5" w14:textId="77777777" w:rsidR="00B71BB6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  <w:r w:rsidRPr="00981B36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)</w:t>
            </w:r>
            <w:r w:rsidRPr="00981B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ll values are means of determination in three independent experiments.</w:t>
            </w:r>
          </w:p>
          <w:p w14:paraId="1F6167D3" w14:textId="77777777" w:rsidR="00B71BB6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  <w:r w:rsidRPr="00981B36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)</w:t>
            </w:r>
            <w:r w:rsidRPr="003930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Limit of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d</w:t>
            </w:r>
            <w:r w:rsidRPr="003930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tection</w:t>
            </w:r>
          </w:p>
          <w:p w14:paraId="76D8B9D4" w14:textId="77777777" w:rsidR="00B71BB6" w:rsidRPr="000B6F26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  <w:vertAlign w:val="superscript"/>
              </w:rPr>
              <w:t>d</w:t>
            </w:r>
            <w:r w:rsidRPr="00981B36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)</w:t>
            </w:r>
            <w:r w:rsidRPr="003930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Limit of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q</w:t>
            </w:r>
            <w:r w:rsidRPr="003930C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uantification</w:t>
            </w:r>
          </w:p>
        </w:tc>
        <w:tc>
          <w:tcPr>
            <w:tcW w:w="1400" w:type="dxa"/>
            <w:tcBorders>
              <w:top w:val="single" w:sz="12" w:space="0" w:color="auto"/>
              <w:bottom w:val="nil"/>
            </w:tcBorders>
          </w:tcPr>
          <w:p w14:paraId="735DF259" w14:textId="77777777" w:rsidR="00B71BB6" w:rsidRPr="00981B36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</w:p>
        </w:tc>
        <w:tc>
          <w:tcPr>
            <w:tcW w:w="1401" w:type="dxa"/>
            <w:tcBorders>
              <w:top w:val="single" w:sz="12" w:space="0" w:color="auto"/>
              <w:bottom w:val="nil"/>
              <w:right w:val="nil"/>
            </w:tcBorders>
          </w:tcPr>
          <w:p w14:paraId="762735BE" w14:textId="77777777" w:rsidR="00B71BB6" w:rsidRPr="00981B36" w:rsidRDefault="00B71BB6" w:rsidP="0058482E">
            <w:pPr>
              <w:spacing w:after="0" w:line="276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</w:p>
        </w:tc>
      </w:tr>
    </w:tbl>
    <w:p w14:paraId="60E9AD21" w14:textId="77777777" w:rsidR="00B71BB6" w:rsidRPr="003930CC" w:rsidRDefault="00B71BB6" w:rsidP="00B71BB6"/>
    <w:p w14:paraId="7FA3B2D6" w14:textId="77777777" w:rsidR="00B46568" w:rsidRPr="00424805" w:rsidRDefault="00B46568" w:rsidP="00B46568">
      <w:pPr>
        <w:rPr>
          <w:rFonts w:ascii="Times New Roman" w:hAnsi="Times New Roman" w:cs="Times New Roman"/>
          <w:sz w:val="24"/>
        </w:rPr>
        <w:sectPr w:rsidR="00B46568" w:rsidRPr="00424805" w:rsidSect="00A3122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610B281" w14:textId="77777777" w:rsidR="003D5691" w:rsidRPr="00A75A5E" w:rsidRDefault="003D5691" w:rsidP="003D569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</w:t>
      </w:r>
      <w:r w:rsidRPr="00D47F3C">
        <w:rPr>
          <w:rFonts w:ascii="Times New Roman" w:hAnsi="Times New Roman" w:cs="Times New Roman"/>
          <w:b/>
          <w:sz w:val="24"/>
        </w:rPr>
        <w:t>.</w:t>
      </w:r>
      <w:r w:rsidRPr="00853A2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ison</w:t>
      </w:r>
      <w:r w:rsidRPr="00D47F3C">
        <w:rPr>
          <w:rFonts w:ascii="Times New Roman" w:hAnsi="Times New Roman" w:cs="Times New Roman"/>
          <w:sz w:val="24"/>
        </w:rPr>
        <w:t xml:space="preserve"> of isoflavone contents in </w:t>
      </w:r>
      <w:r>
        <w:rPr>
          <w:rFonts w:ascii="Times New Roman" w:hAnsi="Times New Roman" w:cs="Times New Roman"/>
          <w:sz w:val="24"/>
        </w:rPr>
        <w:t xml:space="preserve">the </w:t>
      </w:r>
      <w:r w:rsidRPr="00D47F3C">
        <w:rPr>
          <w:rFonts w:ascii="Times New Roman" w:hAnsi="Times New Roman" w:cs="Times New Roman"/>
          <w:sz w:val="24"/>
        </w:rPr>
        <w:t xml:space="preserve">fermented </w:t>
      </w:r>
      <w:r>
        <w:rPr>
          <w:rFonts w:ascii="Times New Roman" w:hAnsi="Times New Roman" w:cs="Times New Roman"/>
          <w:sz w:val="24"/>
        </w:rPr>
        <w:t>AAM using single and mixed starters</w:t>
      </w:r>
      <w:r w:rsidRPr="00D47F3C">
        <w:rPr>
          <w:rFonts w:ascii="Times New Roman" w:hAnsi="Times New Roman" w:cs="Times New Roman"/>
          <w:sz w:val="24"/>
        </w:rPr>
        <w:t xml:space="preserve"> with LAB strain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7"/>
        <w:gridCol w:w="1525"/>
        <w:gridCol w:w="1525"/>
        <w:gridCol w:w="1525"/>
        <w:gridCol w:w="1525"/>
        <w:gridCol w:w="1525"/>
        <w:gridCol w:w="1525"/>
        <w:gridCol w:w="1525"/>
        <w:gridCol w:w="1575"/>
      </w:tblGrid>
      <w:tr w:rsidR="003D5691" w:rsidRPr="00D47F3C" w14:paraId="76FE6CF9" w14:textId="77777777" w:rsidTr="00B46568">
        <w:trPr>
          <w:trHeight w:val="256"/>
        </w:trPr>
        <w:tc>
          <w:tcPr>
            <w:tcW w:w="1217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CD4F6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ontent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  <w:p w14:paraId="60A28987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(mg/g)</w:t>
            </w:r>
          </w:p>
        </w:tc>
        <w:tc>
          <w:tcPr>
            <w:tcW w:w="12250" w:type="dxa"/>
            <w:gridSpan w:val="8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2E7AB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ermentation 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 xml:space="preserve">y different </w:t>
            </w: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tra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</w:tr>
      <w:tr w:rsidR="003D5691" w:rsidRPr="00D47F3C" w14:paraId="5A936E12" w14:textId="77777777" w:rsidTr="00B46568">
        <w:trPr>
          <w:trHeight w:val="456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A79534" w14:textId="77777777" w:rsidR="003D5691" w:rsidRPr="00D47F3C" w:rsidRDefault="003D5691" w:rsidP="00B465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3B266" w14:textId="77777777" w:rsidR="003D5691" w:rsidRPr="009E3070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TL</w:t>
            </w:r>
            <w:r w:rsidRP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FC9FA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LAB02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423E7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WCP02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25BF1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BMK184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CDEC50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BMK484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FA902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LAB02</w:t>
            </w:r>
          </w:p>
          <w:p w14:paraId="53337396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+ WCP02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634BB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LAB02</w:t>
            </w:r>
          </w:p>
          <w:p w14:paraId="5581D1B5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+ BMK184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6FC9F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LAB02</w:t>
            </w:r>
          </w:p>
          <w:p w14:paraId="542640DE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+ BMK484</w:t>
            </w:r>
          </w:p>
        </w:tc>
      </w:tr>
      <w:tr w:rsidR="003D5691" w:rsidRPr="00D47F3C" w14:paraId="49C50F47" w14:textId="77777777" w:rsidTr="00B46568">
        <w:trPr>
          <w:trHeight w:val="256"/>
        </w:trPr>
        <w:tc>
          <w:tcPr>
            <w:tcW w:w="13467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2982E" w14:textId="77777777" w:rsidR="003D5691" w:rsidRPr="009E3070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9E3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Isoflavone glycosides</w:t>
            </w:r>
            <w:r w:rsidRP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d)</w:t>
            </w:r>
          </w:p>
        </w:tc>
      </w:tr>
      <w:tr w:rsidR="003D5691" w:rsidRPr="00D47F3C" w14:paraId="7C0418F0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7E638" w14:textId="77777777" w:rsidR="003D5691" w:rsidRPr="00D47F3C" w:rsidRDefault="003D5691" w:rsidP="00B46568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D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7BA81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11 ± 0.001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A9745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5 ± 0.00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9F294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7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C00AB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4 ± 0.001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25EFD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 ± 0.001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2D299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61B61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520B2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3D5691" w:rsidRPr="00D47F3C" w14:paraId="602454CD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DABF1" w14:textId="77777777" w:rsidR="003D5691" w:rsidRPr="00D47F3C" w:rsidRDefault="003D5691" w:rsidP="00B46568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MG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A2707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6 ± 0.00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7EF49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3C91D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0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758A4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3 ± 0.00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07633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6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36EA6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8B458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B45DF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3D5691" w:rsidRPr="00D47F3C" w14:paraId="470FACFB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61FAD" w14:textId="77777777" w:rsidR="003D5691" w:rsidRPr="00D47F3C" w:rsidRDefault="003D5691" w:rsidP="00B46568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G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A1C91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72 ± 0.001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76D618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03473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 ± 0.00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928E6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1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2C29E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9 ± 0.00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0F0AE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E0F6A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224EF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3D5691" w:rsidRPr="00D47F3C" w14:paraId="757C51A1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BEFF3" w14:textId="77777777" w:rsidR="003D5691" w:rsidRPr="00D47F3C" w:rsidRDefault="003D5691" w:rsidP="00B46568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G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12428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3 ± 0.003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4D512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ED267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6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AA278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5 ± 0.00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7A28B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1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39D3D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418FC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F3DA2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3D5691" w:rsidRPr="00D47F3C" w14:paraId="0D569123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48F44" w14:textId="77777777" w:rsidR="003D5691" w:rsidRPr="00D47F3C" w:rsidRDefault="003D5691" w:rsidP="00B46568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7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8EE41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5 ± 0.008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9298D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BDC76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0 ± 0.003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59DB1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7 ± 0.003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F6ED6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3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BD1EC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11DD5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238B7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3D5691" w:rsidRPr="00D47F3C" w14:paraId="4962DE67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A9839" w14:textId="77777777" w:rsidR="003D5691" w:rsidRPr="00D47F3C" w:rsidRDefault="003D5691" w:rsidP="00B46568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G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E9880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17 ± 0.014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D3F84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A7CB2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46 ± 0.003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EBF62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04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10338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1 ± 0.004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5557B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D3D3A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2C957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3D5691" w:rsidRPr="00D47F3C" w14:paraId="20B7EDB2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B006A" w14:textId="77777777" w:rsidR="003D5691" w:rsidRPr="00D47F3C" w:rsidRDefault="003D5691" w:rsidP="00B46568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4G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BCB08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0 ± 0.00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8DABB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C1631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9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C42F8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9 ± 0.003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216E2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4 ± 0.00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4C06F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71E1E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B3CCB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3D5691" w:rsidRPr="00D47F3C" w14:paraId="52D0596B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6971C" w14:textId="77777777" w:rsidR="003D5691" w:rsidRPr="00D47F3C" w:rsidRDefault="003D5691" w:rsidP="00B46568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FF806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81 ± 0.002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AB268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B0A6A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0 ± 0.002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B34AF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0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115E9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1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25A8C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86A9B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E6333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3D5691" w:rsidRPr="00D47F3C" w14:paraId="4845D563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35010" w14:textId="77777777" w:rsidR="003D5691" w:rsidRPr="00D47F3C" w:rsidRDefault="003D5691" w:rsidP="00B46568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348C3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08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B173C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7540F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1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07D98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F0843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CB63A" w14:textId="77777777" w:rsidR="003D5691" w:rsidRPr="00D47F3C" w:rsidRDefault="004F408C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79848" w14:textId="77777777" w:rsidR="003D5691" w:rsidRPr="00D47F3C" w:rsidRDefault="004F408C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9B807" w14:textId="77777777" w:rsidR="003D5691" w:rsidRPr="00D47F3C" w:rsidRDefault="004F408C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3D5691" w:rsidRPr="00D47F3C" w14:paraId="45B45E41" w14:textId="77777777" w:rsidTr="00B46568">
        <w:trPr>
          <w:trHeight w:val="256"/>
        </w:trPr>
        <w:tc>
          <w:tcPr>
            <w:tcW w:w="13467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7FF92" w14:textId="77777777" w:rsidR="003D5691" w:rsidRPr="00D47F3C" w:rsidRDefault="003D5691" w:rsidP="00B46568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Isoflavone aglycones</w:t>
            </w:r>
          </w:p>
        </w:tc>
      </w:tr>
      <w:tr w:rsidR="00D000B6" w:rsidRPr="00D47F3C" w14:paraId="7CA19B2F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0B1C4" w14:textId="77777777" w:rsidR="00D000B6" w:rsidRPr="00D47F3C" w:rsidRDefault="00D000B6" w:rsidP="00D000B6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I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070FD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2 ± 0.00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B6A03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2 ± 0.00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EAF3D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9 ± 0.001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568D7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2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3C3FF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8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2BEDE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3 ± 0.002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10B16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1 ± 0.000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33ABF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1 ± 0.001a</w:t>
            </w:r>
          </w:p>
        </w:tc>
      </w:tr>
      <w:tr w:rsidR="00D000B6" w:rsidRPr="00D47F3C" w14:paraId="2BDFB7F0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B4632" w14:textId="77777777" w:rsidR="00D000B6" w:rsidRPr="00D47F3C" w:rsidRDefault="00D000B6" w:rsidP="00D000B6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HMI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0CA33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7 ± 0.00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9DECB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7 ± 0.000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4EA89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8 ± 0.002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66CF9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9 ± 0.00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F792E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2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8A2C5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8 ± 0.001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916DD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2 ± 0.00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EF812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7 ± 0.001a</w:t>
            </w:r>
          </w:p>
        </w:tc>
      </w:tr>
      <w:tr w:rsidR="00D000B6" w:rsidRPr="00D47F3C" w14:paraId="0C57884E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02D28" w14:textId="77777777" w:rsidR="00D000B6" w:rsidRPr="00D47F3C" w:rsidRDefault="00D000B6" w:rsidP="00D000B6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I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12F7F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f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7FE6B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9 ± 0.000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81C33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3 ± 0.000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E9562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 ± 0.000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5CE08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6 ± 0.000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DE54B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 ± 0.000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246A9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0 ± 0.000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DA81F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0 ± 0.001b</w:t>
            </w:r>
          </w:p>
        </w:tc>
      </w:tr>
      <w:tr w:rsidR="00D000B6" w:rsidRPr="00D47F3C" w14:paraId="426CF299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4C00D" w14:textId="77777777" w:rsidR="00D000B6" w:rsidRPr="00D47F3C" w:rsidRDefault="00D000B6" w:rsidP="00D000B6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8708A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9 ± 0.002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2325A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80 ± 0.002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286D4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0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B4E95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60 ± 0.001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25C42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6 ± 0.002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A174F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73 ± 0.001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D088B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41 ± 0.00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D83FA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77 ± 0.001a</w:t>
            </w:r>
          </w:p>
        </w:tc>
      </w:tr>
      <w:tr w:rsidR="00D000B6" w:rsidRPr="00D47F3C" w14:paraId="76FCE0AB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3BD2F" w14:textId="77777777" w:rsidR="00D000B6" w:rsidRPr="00D47F3C" w:rsidRDefault="00D000B6" w:rsidP="00D000B6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D999A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 ± 0.000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A8780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48 ± 0.003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D42B2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69 ± 0.002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4709D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24 ± 0.002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141F4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80 ± 0.002b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BFE7E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22 ± 0.002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EDAE1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84 ± 0.00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F9893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43 ± 0.001a</w:t>
            </w:r>
          </w:p>
        </w:tc>
      </w:tr>
      <w:tr w:rsidR="00D000B6" w:rsidRPr="00D47F3C" w14:paraId="53309390" w14:textId="77777777" w:rsidTr="00B46568">
        <w:trPr>
          <w:trHeight w:val="256"/>
        </w:trPr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3F2D6" w14:textId="77777777" w:rsidR="00D000B6" w:rsidRPr="00D47F3C" w:rsidRDefault="00D000B6" w:rsidP="00D000B6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C7F01A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31904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2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3AD28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46B74A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270F7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4A0D4" w14:textId="77777777" w:rsidR="00D000B6" w:rsidRPr="00D000B6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D000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32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AAA79" w14:textId="77777777" w:rsidR="00D000B6" w:rsidRPr="00D000B6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D000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23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ACC69" w14:textId="77777777" w:rsidR="00D000B6" w:rsidRPr="00D000B6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D000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348</w:t>
            </w:r>
          </w:p>
        </w:tc>
      </w:tr>
      <w:tr w:rsidR="00D000B6" w:rsidRPr="00D47F3C" w14:paraId="2059F520" w14:textId="77777777" w:rsidTr="00B46568">
        <w:trPr>
          <w:trHeight w:val="456"/>
        </w:trPr>
        <w:tc>
          <w:tcPr>
            <w:tcW w:w="121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9D6BB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um of</w:t>
            </w:r>
            <w:r w:rsidRPr="00D47F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p w14:paraId="6DCF681F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isoflavones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A6333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181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C71C4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1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456F07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54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13F13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23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DAC73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18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D6484" w14:textId="77777777" w:rsidR="00D000B6" w:rsidRPr="00D000B6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D000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327</w:t>
            </w:r>
          </w:p>
        </w:tc>
        <w:tc>
          <w:tcPr>
            <w:tcW w:w="152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5B9ED" w14:textId="77777777" w:rsidR="00D000B6" w:rsidRPr="00D000B6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D000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238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A85C0" w14:textId="77777777" w:rsidR="00D000B6" w:rsidRPr="00D000B6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D000B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.348</w:t>
            </w:r>
          </w:p>
        </w:tc>
      </w:tr>
      <w:tr w:rsidR="00D000B6" w:rsidRPr="00D47F3C" w14:paraId="6AFFEA74" w14:textId="77777777" w:rsidTr="00B46568">
        <w:trPr>
          <w:trHeight w:val="1676"/>
        </w:trPr>
        <w:tc>
          <w:tcPr>
            <w:tcW w:w="13467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D8AAB" w14:textId="77777777" w:rsidR="00D000B6" w:rsidRPr="00D47F3C" w:rsidRDefault="00D000B6" w:rsidP="00D000B6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a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ll values are presented as the </w:t>
            </w:r>
            <w:r w:rsidRPr="008F6130">
              <w:rPr>
                <w:rFonts w:ascii="Times New Roman" w:eastAsia="Times New Roman" w:hAnsi="Times New Roman" w:cs="Times New Roman"/>
                <w:iCs/>
                <w:color w:val="000000"/>
                <w:kern w:val="0"/>
              </w:rPr>
              <w:t>mean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SD of tri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plicate determination. Different letters correspond to the significant differences relating to samples using Duncan’s multiple range test (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&lt; 0.05).</w:t>
            </w:r>
          </w:p>
          <w:p w14:paraId="265D84E2" w14:textId="77777777" w:rsidR="00D000B6" w:rsidRPr="0092132F" w:rsidRDefault="00D000B6" w:rsidP="00D000B6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</w:pPr>
            <w:r w:rsidRPr="0092132F">
              <w:rPr>
                <w:rFonts w:ascii="Times New Roman" w:eastAsia="Times New Roman" w:hAnsi="Times New Roman" w:cs="Times New Roman"/>
                <w:color w:val="000000" w:themeColor="text1"/>
                <w:kern w:val="0"/>
                <w:vertAlign w:val="superscript"/>
              </w:rPr>
              <w:t xml:space="preserve">b) </w:t>
            </w:r>
            <w:r w:rsidRPr="0092132F">
              <w:rPr>
                <w:rFonts w:ascii="Times New Roman" w:eastAsia="Times New Roman" w:hAnsi="Times New Roman" w:cs="Times New Roman"/>
                <w:color w:val="000000" w:themeColor="text1"/>
                <w:kern w:val="0"/>
              </w:rPr>
              <w:t xml:space="preserve">AAM was fermented for 72 h at 30°C using single and mixed LAB. </w:t>
            </w:r>
          </w:p>
          <w:p w14:paraId="6CBFA5DE" w14:textId="77777777" w:rsidR="00D000B6" w:rsidRPr="00D47F3C" w:rsidRDefault="00D000B6" w:rsidP="00D000B6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053AB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c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CTL (control): not fermentation (0 h).</w:t>
            </w:r>
          </w:p>
          <w:p w14:paraId="0F4B38B4" w14:textId="77777777" w:rsidR="00D000B6" w:rsidRPr="00D47F3C" w:rsidRDefault="00D000B6" w:rsidP="00D000B6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d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Isoflavones: HGDG, 2’-hydroxy genistein-4’,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diglucoside; HMGG, 2’-hydroxy, 5-methoxy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lucoside; HGGB, 2’-hydroxy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entibioside; MGG, 5-methoxy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-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gucoside; HG7G, 2’-hydroxy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lucoside; GGB,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entibioside; HG4G, 2’-hydroxy genistein-4’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-glucoside; GEI, genistin; BIA, barpisoflavone A; DHMI, 4’,7-dihydroxy-5-methoxyisoflavone; </w:t>
            </w:r>
            <w:r w:rsidRPr="00D47F3C">
              <w:rPr>
                <w:rFonts w:ascii="Times New Roman" w:eastAsia="굴림" w:hAnsi="Times New Roman" w:cs="Times New Roman"/>
                <w:color w:val="000000"/>
                <w:kern w:val="0"/>
              </w:rPr>
              <w:t xml:space="preserve">GIA,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gerontoisoflavone; HGE, 2’-hyd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oxygenistein and GEE, genistein.</w:t>
            </w:r>
          </w:p>
          <w:p w14:paraId="53CAF907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e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nd: not detected.</w:t>
            </w:r>
          </w:p>
          <w:p w14:paraId="2CC05EC1" w14:textId="77777777" w:rsidR="00D000B6" w:rsidRPr="00D47F3C" w:rsidRDefault="00D000B6" w:rsidP="00D000B6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f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tr: lower than the quantitation limits.</w:t>
            </w:r>
          </w:p>
        </w:tc>
      </w:tr>
    </w:tbl>
    <w:p w14:paraId="76D243E5" w14:textId="77777777" w:rsidR="00FA31FE" w:rsidRDefault="00FA31FE" w:rsidP="00D000B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B83ADC9" w14:textId="77777777" w:rsidR="00D47F3C" w:rsidRPr="00D47F3C" w:rsidRDefault="00054579" w:rsidP="00B15BD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FD4A59">
        <w:rPr>
          <w:rFonts w:ascii="Times New Roman" w:hAnsi="Times New Roman" w:cs="Times New Roman"/>
          <w:b/>
          <w:sz w:val="24"/>
        </w:rPr>
        <w:t>3</w:t>
      </w:r>
      <w:r w:rsidR="00D47F3C" w:rsidRPr="00D47F3C">
        <w:rPr>
          <w:rFonts w:ascii="Times New Roman" w:hAnsi="Times New Roman" w:cs="Times New Roman"/>
          <w:b/>
          <w:sz w:val="24"/>
        </w:rPr>
        <w:t>.</w:t>
      </w:r>
      <w:r w:rsidR="00D47F3C" w:rsidRPr="00853A2A">
        <w:rPr>
          <w:rFonts w:ascii="Times New Roman" w:hAnsi="Times New Roman" w:cs="Times New Roman"/>
          <w:sz w:val="24"/>
        </w:rPr>
        <w:t xml:space="preserve"> </w:t>
      </w:r>
      <w:r w:rsidR="00D7255C">
        <w:rPr>
          <w:rFonts w:ascii="Times New Roman" w:hAnsi="Times New Roman" w:cs="Times New Roman"/>
          <w:sz w:val="24"/>
        </w:rPr>
        <w:t>C</w:t>
      </w:r>
      <w:r w:rsidR="00D47F3C" w:rsidRPr="00D47F3C">
        <w:rPr>
          <w:rFonts w:ascii="Times New Roman" w:hAnsi="Times New Roman" w:cs="Times New Roman"/>
          <w:sz w:val="24"/>
        </w:rPr>
        <w:t>omparison of isoflavone contents in fermented A</w:t>
      </w:r>
      <w:r w:rsidR="00D7255C">
        <w:rPr>
          <w:rFonts w:ascii="Times New Roman" w:hAnsi="Times New Roman" w:cs="Times New Roman"/>
          <w:sz w:val="24"/>
        </w:rPr>
        <w:t>AM</w:t>
      </w:r>
      <w:r w:rsidR="00D47F3C" w:rsidRPr="00D47F3C">
        <w:rPr>
          <w:rFonts w:ascii="Times New Roman" w:hAnsi="Times New Roman" w:cs="Times New Roman"/>
          <w:sz w:val="24"/>
        </w:rPr>
        <w:t xml:space="preserve"> with various mixing ratios of LAB strain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2"/>
        <w:gridCol w:w="1876"/>
        <w:gridCol w:w="1876"/>
        <w:gridCol w:w="1876"/>
        <w:gridCol w:w="1876"/>
        <w:gridCol w:w="1876"/>
        <w:gridCol w:w="1801"/>
      </w:tblGrid>
      <w:tr w:rsidR="00D47F3C" w:rsidRPr="00D47F3C" w14:paraId="7E4D45EE" w14:textId="77777777" w:rsidTr="00B15BD8">
        <w:trPr>
          <w:trHeight w:val="256"/>
        </w:trPr>
        <w:tc>
          <w:tcPr>
            <w:tcW w:w="2262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EF32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ontents</w:t>
            </w:r>
            <w:r w:rsidR="00BA591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(mg/g)</w:t>
            </w:r>
          </w:p>
        </w:tc>
        <w:tc>
          <w:tcPr>
            <w:tcW w:w="11181" w:type="dxa"/>
            <w:gridSpan w:val="6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1FD4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ermentation by different LAB strains mixed ratios</w:t>
            </w:r>
            <w:r w:rsidR="00BA591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</w:tr>
      <w:tr w:rsidR="00D47F3C" w:rsidRPr="00D47F3C" w14:paraId="65906055" w14:textId="77777777" w:rsidTr="00B15BD8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80B8D0" w14:textId="77777777" w:rsidR="00D47F3C" w:rsidRPr="00D47F3C" w:rsidRDefault="00D47F3C" w:rsidP="00D47F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EFF6B" w14:textId="77777777" w:rsidR="00D47F3C" w:rsidRPr="009E3070" w:rsidRDefault="00BA5916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TL</w:t>
            </w:r>
            <w:r w:rsidRP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98F74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1:1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117FA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1:2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1AC9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1:3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5C284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2:1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4104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3:1</w:t>
            </w:r>
          </w:p>
        </w:tc>
      </w:tr>
      <w:tr w:rsidR="00D47F3C" w:rsidRPr="00D47F3C" w14:paraId="38011F57" w14:textId="77777777" w:rsidTr="00B15BD8">
        <w:trPr>
          <w:trHeight w:val="281"/>
        </w:trPr>
        <w:tc>
          <w:tcPr>
            <w:tcW w:w="1344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C8B19" w14:textId="77777777" w:rsidR="00D47F3C" w:rsidRPr="009E3070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9E3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Isoflavone glycosides</w:t>
            </w:r>
            <w:r w:rsidR="009E3070" w:rsidRP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d</w:t>
            </w:r>
            <w:r w:rsidRP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</w:tr>
      <w:tr w:rsidR="00D47F3C" w:rsidRPr="00D47F3C" w14:paraId="68489191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C1DC1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D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E441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5 ± 0.005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6EB1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9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4B44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9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5F8F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5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CF37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3 ± 0.000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5375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 ± 0.000d</w:t>
            </w:r>
          </w:p>
        </w:tc>
      </w:tr>
      <w:tr w:rsidR="00D47F3C" w:rsidRPr="00D47F3C" w14:paraId="7EDFDD8B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551C6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MG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EFA9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1 ± 0.002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F33CA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 ± 0.000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29F2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 ± 0.000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1768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8 ± 0.001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D42E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4 ± 0.000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C8FA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9 ± 0.000c</w:t>
            </w:r>
          </w:p>
        </w:tc>
      </w:tr>
      <w:tr w:rsidR="00D47F3C" w:rsidRPr="00D47F3C" w14:paraId="627D04FF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32291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G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2054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4 ± 0.001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1E86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3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CE52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3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FABB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3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B34D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1 ± 0.000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7002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2 ± 0.000d</w:t>
            </w:r>
          </w:p>
        </w:tc>
      </w:tr>
      <w:tr w:rsidR="00D47F3C" w:rsidRPr="00D47F3C" w14:paraId="5016BC7F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59302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G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5B4E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7 ± 0.003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9E17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7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AE95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6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5C1E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9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BE5CC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 ± 0.000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BB62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3 ± 0.000d</w:t>
            </w:r>
          </w:p>
        </w:tc>
      </w:tr>
      <w:tr w:rsidR="00D47F3C" w:rsidRPr="00D47F3C" w14:paraId="04E79F12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A29EF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7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7687A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1 ± 0.001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AFE21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 ± 0.000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0868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3 ± 0.000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5FFD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3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6008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 ± 0.001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E1D5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1 ± 0.000d</w:t>
            </w:r>
          </w:p>
        </w:tc>
      </w:tr>
      <w:tr w:rsidR="00D47F3C" w:rsidRPr="00D47F3C" w14:paraId="5CD00E1E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E25B8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G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9D5D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12 ± 0.006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C81D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  <w:r w:rsidR="009E3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D5FC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F62B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B5DD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B42D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</w:tr>
      <w:tr w:rsidR="00D47F3C" w:rsidRPr="00D47F3C" w14:paraId="18B1CF6D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A70D6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4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796B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6 ± 0.000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D9D3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9 ± 0.001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4D30C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07 ± 0.000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1303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3 ± 0.002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3014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7 ± 0.001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3D43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6 ± 0.000c</w:t>
            </w:r>
          </w:p>
        </w:tc>
      </w:tr>
      <w:tr w:rsidR="00D47F3C" w:rsidRPr="00D47F3C" w14:paraId="2D88A2B4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F42F7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8EAAD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40 ± 0.002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FCCE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6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3D25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7 ± 0.000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A38F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0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7326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7 ± 0.003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5130C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</w:tr>
      <w:tr w:rsidR="00D47F3C" w:rsidRPr="00D47F3C" w14:paraId="02DB1923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6AA3B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D874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0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B93B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EED6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5A5E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9D4C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48B9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D47F3C" w:rsidRPr="00D47F3C" w14:paraId="435C5951" w14:textId="77777777" w:rsidTr="00D47F3C">
        <w:trPr>
          <w:trHeight w:val="281"/>
        </w:trPr>
        <w:tc>
          <w:tcPr>
            <w:tcW w:w="13443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016ED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Isoflavone aglycones</w:t>
            </w:r>
          </w:p>
        </w:tc>
      </w:tr>
      <w:tr w:rsidR="00D47F3C" w:rsidRPr="00D47F3C" w14:paraId="6E3C0AD4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B5363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I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AEA7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2 ± 0.001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08CA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4 ± 0.002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FA9F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5 ± 0.001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872C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2 ± 0.002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6F98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0 ± 0.001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0933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1 ± 0.002a</w:t>
            </w:r>
          </w:p>
        </w:tc>
      </w:tr>
      <w:tr w:rsidR="00D47F3C" w:rsidRPr="00D47F3C" w14:paraId="03C75682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85829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HM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ADB2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8 ± 0.001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68B9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2 ± 0.001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4DAD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2 ± 0.001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D626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23 ± 0.002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49E2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6 ± 0.000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4E3E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30 ± 0.000b</w:t>
            </w:r>
          </w:p>
        </w:tc>
      </w:tr>
      <w:tr w:rsidR="00D47F3C" w:rsidRPr="00D47F3C" w14:paraId="7ADA6B06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E60F1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I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9BB5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3 ± 0.000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C5D95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2 ± 0.000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0CB4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0 ± 0.000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364B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 ± 0.000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BBF7C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7 ± 0.000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DCD5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0 ± 0.000b</w:t>
            </w:r>
          </w:p>
        </w:tc>
      </w:tr>
      <w:tr w:rsidR="00D47F3C" w:rsidRPr="00D47F3C" w14:paraId="2D650F17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8B3C7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5A7B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8 ± 0.001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104A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03 ± 0.003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D6D3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29 ± 0.001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2AC7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00 ± 0.003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E5B5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69 ± 0.005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409B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45 ± 0.001b</w:t>
            </w:r>
          </w:p>
        </w:tc>
      </w:tr>
      <w:tr w:rsidR="00D47F3C" w:rsidRPr="00D47F3C" w14:paraId="075DF332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0B0F6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18B6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1 ± 0.001d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DFDE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11 ± 0.016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2810D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66 ± 0.012b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BDAC6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93 ± 0.005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8C061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9 ± 0.013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1B6C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10 ± 0.001a</w:t>
            </w:r>
          </w:p>
        </w:tc>
      </w:tr>
      <w:tr w:rsidR="00D47F3C" w:rsidRPr="00D47F3C" w14:paraId="7BB27973" w14:textId="77777777" w:rsidTr="00D47F3C">
        <w:trPr>
          <w:trHeight w:val="281"/>
        </w:trPr>
        <w:tc>
          <w:tcPr>
            <w:tcW w:w="226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78527" w14:textId="77777777" w:rsidR="00D47F3C" w:rsidRPr="00D47F3C" w:rsidRDefault="00D47F3C" w:rsidP="00DF543F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C07A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E6D6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54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708A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0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4473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4CD13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41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2E25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166</w:t>
            </w:r>
          </w:p>
        </w:tc>
      </w:tr>
      <w:tr w:rsidR="00D47F3C" w:rsidRPr="00D47F3C" w14:paraId="4D1BB4AE" w14:textId="77777777" w:rsidTr="00B15BD8">
        <w:trPr>
          <w:trHeight w:val="281"/>
        </w:trPr>
        <w:tc>
          <w:tcPr>
            <w:tcW w:w="226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A1A0E" w14:textId="77777777" w:rsidR="00D47F3C" w:rsidRPr="00D47F3C" w:rsidRDefault="00DF543F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Sum of </w:t>
            </w:r>
            <w:r w:rsidR="00D47F3C" w:rsidRPr="00D47F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isoflavones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6468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28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B9E4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775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3D45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34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629E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16</w:t>
            </w:r>
          </w:p>
        </w:tc>
        <w:tc>
          <w:tcPr>
            <w:tcW w:w="187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27F6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37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D546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211</w:t>
            </w:r>
          </w:p>
        </w:tc>
      </w:tr>
      <w:tr w:rsidR="00D47F3C" w:rsidRPr="00D47F3C" w14:paraId="1B69C3F0" w14:textId="77777777" w:rsidTr="00B15BD8">
        <w:trPr>
          <w:trHeight w:val="659"/>
        </w:trPr>
        <w:tc>
          <w:tcPr>
            <w:tcW w:w="1344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F5925" w14:textId="77777777" w:rsidR="00053AB2" w:rsidRPr="00D47F3C" w:rsidRDefault="00053AB2" w:rsidP="00053AB2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a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ll values are presented as the 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mean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SD of tri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plicate determination. Different letters correspond to the significant differences relating to samples using Duncan’s multiple range test (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&lt; 0.05).</w:t>
            </w:r>
          </w:p>
          <w:p w14:paraId="0B3BA36E" w14:textId="77777777" w:rsidR="00D47F3C" w:rsidRPr="00D47F3C" w:rsidRDefault="00053AB2" w:rsidP="00D47F3C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b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</w:t>
            </w:r>
            <w:r w:rsidR="00D7255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AM 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was fermented for </w:t>
            </w:r>
            <w:r w:rsidR="0058482E">
              <w:rPr>
                <w:rFonts w:ascii="Times New Roman" w:eastAsia="Times New Roman" w:hAnsi="Times New Roman" w:cs="Times New Roman"/>
                <w:color w:val="000000"/>
                <w:kern w:val="0"/>
              </w:rPr>
              <w:t>72h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t 30°C using a mixture of various ratios </w:t>
            </w:r>
            <w:r w:rsidR="0044463B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(1:1, 1:2, 1:3, 2:1, and 3:1) 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of 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L. plantarum</w:t>
            </w:r>
            <w:r w:rsidR="00BA5916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LAB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02 and 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L. brevis</w:t>
            </w:r>
            <w:r w:rsidR="00BA5916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BMK4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84.</w:t>
            </w:r>
          </w:p>
          <w:p w14:paraId="09F97547" w14:textId="77777777" w:rsidR="00053AB2" w:rsidRPr="00D47F3C" w:rsidRDefault="00053AB2" w:rsidP="00053AB2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 w:rsidRPr="00053AB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c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CTL (control): not fermentation (0 h).</w:t>
            </w:r>
          </w:p>
          <w:p w14:paraId="4214CEC1" w14:textId="77777777" w:rsidR="00053AB2" w:rsidRPr="00D47F3C" w:rsidRDefault="00053AB2" w:rsidP="00053AB2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d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Isoflavones: HGDG, 2’-hydroxy genistein-4’,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diglucoside; HMGG, 2’-hydroxy, 5-methoxy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lucoside; HGGB, 2’-hydroxy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entibioside; MGG, 5-methoxy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-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gucoside; HG7G, 2’-hydroxy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lucoside; GGB, genistein-7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entibioside; HG4G, 2’-hydroxy genistein-4’-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-glucoside; GEI, genistin; BIA, barpisoflavone A; DHMI, 4’,7-dihydroxy-5-methoxyisoflavone; </w:t>
            </w:r>
            <w:r w:rsidRPr="00D47F3C">
              <w:rPr>
                <w:rFonts w:ascii="Times New Roman" w:eastAsia="굴림" w:hAnsi="Times New Roman" w:cs="Times New Roman"/>
                <w:color w:val="000000"/>
                <w:kern w:val="0"/>
              </w:rPr>
              <w:t xml:space="preserve">GIA,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gerontoisoflavone; HGE, 2’-hyd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oxygenistein and GEE, genistein.</w:t>
            </w:r>
          </w:p>
          <w:p w14:paraId="334C912A" w14:textId="77777777" w:rsidR="00D47F3C" w:rsidRPr="00D47F3C" w:rsidRDefault="00053AB2" w:rsidP="009E3070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e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tr: lower than the quantitation limits.</w:t>
            </w:r>
          </w:p>
        </w:tc>
      </w:tr>
    </w:tbl>
    <w:p w14:paraId="438E9332" w14:textId="77777777" w:rsidR="00D47F3C" w:rsidRDefault="00D47F3C" w:rsidP="00853A2A">
      <w:pPr>
        <w:rPr>
          <w:rFonts w:ascii="Times New Roman" w:hAnsi="Times New Roman" w:cs="Times New Roman"/>
          <w:sz w:val="24"/>
        </w:rPr>
      </w:pPr>
    </w:p>
    <w:p w14:paraId="4FB1CA2B" w14:textId="77777777" w:rsidR="00D47F3C" w:rsidRPr="00D47F3C" w:rsidRDefault="00054579" w:rsidP="00B15BD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FD4A59">
        <w:rPr>
          <w:rFonts w:ascii="Times New Roman" w:hAnsi="Times New Roman" w:cs="Times New Roman"/>
          <w:b/>
          <w:sz w:val="24"/>
        </w:rPr>
        <w:t>4</w:t>
      </w:r>
      <w:r w:rsidR="00D47F3C" w:rsidRPr="00D47F3C">
        <w:rPr>
          <w:rFonts w:ascii="Times New Roman" w:hAnsi="Times New Roman" w:cs="Times New Roman"/>
          <w:b/>
          <w:sz w:val="24"/>
        </w:rPr>
        <w:t>.</w:t>
      </w:r>
      <w:r w:rsidR="00D47F3C" w:rsidRPr="00853A2A">
        <w:rPr>
          <w:rFonts w:ascii="Times New Roman" w:hAnsi="Times New Roman" w:cs="Times New Roman"/>
          <w:sz w:val="24"/>
        </w:rPr>
        <w:t xml:space="preserve"> </w:t>
      </w:r>
      <w:r w:rsidR="00D7255C">
        <w:rPr>
          <w:rFonts w:ascii="Times New Roman" w:hAnsi="Times New Roman" w:cs="Times New Roman"/>
          <w:sz w:val="24"/>
        </w:rPr>
        <w:t>C</w:t>
      </w:r>
      <w:r w:rsidR="00D47F3C" w:rsidRPr="00D47F3C">
        <w:rPr>
          <w:rFonts w:ascii="Times New Roman" w:hAnsi="Times New Roman" w:cs="Times New Roman"/>
          <w:sz w:val="24"/>
        </w:rPr>
        <w:t xml:space="preserve">omparison of isoflavone contents in fermented </w:t>
      </w:r>
      <w:r w:rsidR="00D7255C" w:rsidRPr="00D7255C">
        <w:rPr>
          <w:rFonts w:ascii="Times New Roman" w:hAnsi="Times New Roman" w:cs="Times New Roman"/>
          <w:sz w:val="24"/>
        </w:rPr>
        <w:t>AAM</w:t>
      </w:r>
      <w:r w:rsidR="00D47F3C" w:rsidRPr="00D7255C">
        <w:rPr>
          <w:rFonts w:ascii="Times New Roman" w:hAnsi="Times New Roman" w:cs="Times New Roman"/>
          <w:sz w:val="24"/>
        </w:rPr>
        <w:t xml:space="preserve"> </w:t>
      </w:r>
      <w:r w:rsidR="00D47F3C" w:rsidRPr="00D47F3C">
        <w:rPr>
          <w:rFonts w:ascii="Times New Roman" w:hAnsi="Times New Roman" w:cs="Times New Roman"/>
          <w:sz w:val="24"/>
        </w:rPr>
        <w:t xml:space="preserve">with </w:t>
      </w:r>
      <w:r w:rsidR="00D7255C">
        <w:rPr>
          <w:rFonts w:ascii="Times New Roman" w:hAnsi="Times New Roman" w:cs="Times New Roman"/>
          <w:sz w:val="24"/>
        </w:rPr>
        <w:t>different fermentation time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3"/>
        <w:gridCol w:w="1634"/>
        <w:gridCol w:w="1634"/>
        <w:gridCol w:w="1634"/>
        <w:gridCol w:w="1634"/>
        <w:gridCol w:w="1634"/>
        <w:gridCol w:w="1634"/>
        <w:gridCol w:w="1632"/>
      </w:tblGrid>
      <w:tr w:rsidR="00D47F3C" w:rsidRPr="00D47F3C" w14:paraId="271C6CFC" w14:textId="77777777" w:rsidTr="00B15BD8">
        <w:trPr>
          <w:trHeight w:val="256"/>
        </w:trPr>
        <w:tc>
          <w:tcPr>
            <w:tcW w:w="1983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A5A7C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ontents</w:t>
            </w:r>
            <w:r w:rsid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(mg/g)</w:t>
            </w:r>
          </w:p>
        </w:tc>
        <w:tc>
          <w:tcPr>
            <w:tcW w:w="11434" w:type="dxa"/>
            <w:gridSpan w:val="7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1E35E" w14:textId="77777777" w:rsidR="00D47F3C" w:rsidRPr="00D47F3C" w:rsidRDefault="00D47F3C" w:rsidP="009E3070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ermentation times (h)</w:t>
            </w:r>
            <w:r w:rsid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</w:tr>
      <w:tr w:rsidR="00D47F3C" w:rsidRPr="00D47F3C" w14:paraId="5871BC3E" w14:textId="77777777" w:rsidTr="00B15BD8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8DBF3D" w14:textId="77777777" w:rsidR="00D47F3C" w:rsidRPr="00D47F3C" w:rsidRDefault="00D47F3C" w:rsidP="00D47F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E49C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0F6C4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12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77BC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24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3401B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36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3B35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48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2BD0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60</w:t>
            </w: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9D15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72</w:t>
            </w:r>
          </w:p>
        </w:tc>
      </w:tr>
      <w:tr w:rsidR="00D47F3C" w:rsidRPr="00D47F3C" w14:paraId="6AF2164C" w14:textId="77777777" w:rsidTr="00B15BD8">
        <w:trPr>
          <w:trHeight w:val="281"/>
        </w:trPr>
        <w:tc>
          <w:tcPr>
            <w:tcW w:w="1341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F801A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Isoflavone </w:t>
            </w:r>
            <w:r w:rsidRPr="009E3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glycosides</w:t>
            </w:r>
            <w:r w:rsidR="00FE305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c</w:t>
            </w:r>
            <w:r w:rsidRPr="009E307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</w:tr>
      <w:tr w:rsidR="00D47F3C" w:rsidRPr="00D47F3C" w14:paraId="58475831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E4BEE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D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3E01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6 ± 0.005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800FC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62 ± 0.001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A935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55 ± 0.002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381F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 ± 0.001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DC94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6 ± 0.003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BEAB5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8 ± 0.004b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0E61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9 ± 0.002b</w:t>
            </w:r>
          </w:p>
        </w:tc>
      </w:tr>
      <w:tr w:rsidR="00D47F3C" w:rsidRPr="00D47F3C" w14:paraId="13C0C241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0F4237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MG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C1FD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9 ± 0.002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DFEC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7 ± 0.000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3EE5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8 ± 0.001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A3A9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  <w:r w:rsidR="009E30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7AB25" w14:textId="77777777" w:rsidR="00D47F3C" w:rsidRPr="0092132F" w:rsidRDefault="00B71BB6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213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r</w:t>
            </w:r>
            <w:r w:rsidRPr="009213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e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D8BED" w14:textId="77777777" w:rsidR="00D47F3C" w:rsidRPr="0092132F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9213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DC2A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</w:tr>
      <w:tr w:rsidR="00D47F3C" w:rsidRPr="00D47F3C" w14:paraId="396B7C55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905B0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G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C151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71 ± 0.001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2F41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C030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8 ± 0.001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D257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3451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E245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4667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D47F3C" w:rsidRPr="00D47F3C" w14:paraId="14850768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D9CF2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G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AE87A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9 ± 0.001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54DD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7E97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9 ± 0.001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3D16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4E9C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877B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748E5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D47F3C" w:rsidRPr="00D47F3C" w14:paraId="604D0FCE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9E0EB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7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683C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86 ± 0.001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AD63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8E32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5 ± 0.000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F53F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4194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B3CD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AFCB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D47F3C" w:rsidRPr="00D47F3C" w14:paraId="57B7D4F4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43532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G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96D1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52 ± 0.001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B18D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407BA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9 ± 0.002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969CC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CA16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9EF7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5C29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D47F3C" w:rsidRPr="00D47F3C" w14:paraId="0EF16AC6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17F44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4G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C1964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5 ± 0.001c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6C1F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4 ± 0.000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BA96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7 ± 0.000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F70C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61BF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CC4B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3EB2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D47F3C" w:rsidRPr="00D47F3C" w14:paraId="4D9DE271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9F077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AEA7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9 ± 0.004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1738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ADB64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6 ± 0.000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F45C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4A17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C3E2B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E84E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D47F3C" w:rsidRPr="00D47F3C" w14:paraId="03B099E3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4F64C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9950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6279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8EE9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5426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19B2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9D4F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B477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D47F3C" w:rsidRPr="00D47F3C" w14:paraId="59C51624" w14:textId="77777777" w:rsidTr="00D47F3C">
        <w:trPr>
          <w:trHeight w:val="281"/>
        </w:trPr>
        <w:tc>
          <w:tcPr>
            <w:tcW w:w="13417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C592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Isoflavone aglycones</w:t>
            </w:r>
          </w:p>
        </w:tc>
      </w:tr>
      <w:tr w:rsidR="00D47F3C" w:rsidRPr="00D47F3C" w14:paraId="456A71D2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F4F45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1155D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1 ± 0.000c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D37A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3 ± 0.002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DA5BC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9 ± 0.000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C1EF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4 ± 0.001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E06A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8 ± 0.001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25C2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0 ± 0.002b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55CE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0 ± 0.002b</w:t>
            </w:r>
          </w:p>
        </w:tc>
      </w:tr>
      <w:tr w:rsidR="00D47F3C" w:rsidRPr="00D47F3C" w14:paraId="52C61FC8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D65F3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HMI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CDAE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5 ± 0.000c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63ED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4 ± 0.002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561B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9 ± 0.000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1CE3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8 ± 0.001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10B0A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8 ± 0.001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1708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9 ± 0.002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6A21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1 ± 0.002a</w:t>
            </w:r>
          </w:p>
        </w:tc>
      </w:tr>
      <w:tr w:rsidR="00D47F3C" w:rsidRPr="00D47F3C" w14:paraId="27AB3EAF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E0F0E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I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445E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06 ± 0.000c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B9DF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0 ± 0.000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8EDA4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2 ± 0.000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19AA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2 ± 0.000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6A5A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3 ± 0.000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CC45D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0 ± 0.000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60A7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1 ± 0.000a</w:t>
            </w:r>
          </w:p>
        </w:tc>
      </w:tr>
      <w:tr w:rsidR="00D47F3C" w:rsidRPr="00D47F3C" w14:paraId="319865D1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08ACD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G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9C267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4 ± 0.000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39A7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5 ± 0.000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AD30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0 ± 0.000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D912D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84 ± 0.000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72D9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1 ± 0.000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C9CD8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2 ± 0.000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A040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9 ± 0.001b</w:t>
            </w:r>
          </w:p>
        </w:tc>
      </w:tr>
      <w:tr w:rsidR="00D47F3C" w:rsidRPr="00D47F3C" w14:paraId="45893731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6D965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E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EC2B2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1 ± 0.000d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FF9B0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3 ± 0.000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A924D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9 ± 0.000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B8B1C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94 ± 0.001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483D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18 ± 0.001b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1D02E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33 ± 0.000d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C33B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72 ± 0.001b</w:t>
            </w:r>
          </w:p>
        </w:tc>
      </w:tr>
      <w:tr w:rsidR="00D47F3C" w:rsidRPr="00D47F3C" w14:paraId="5A0BC157" w14:textId="77777777" w:rsidTr="00D47F3C">
        <w:trPr>
          <w:trHeight w:val="281"/>
        </w:trPr>
        <w:tc>
          <w:tcPr>
            <w:tcW w:w="198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73DB9" w14:textId="77777777" w:rsidR="00D47F3C" w:rsidRPr="00D47F3C" w:rsidRDefault="00D47F3C" w:rsidP="009E3070">
            <w:pPr>
              <w:wordWrap/>
              <w:spacing w:after="0" w:line="240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7C3C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DFCB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4A90A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58CB9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44F7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43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AC77A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37566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2</w:t>
            </w:r>
          </w:p>
        </w:tc>
      </w:tr>
      <w:tr w:rsidR="00D47F3C" w:rsidRPr="00D47F3C" w14:paraId="6BAE199C" w14:textId="77777777" w:rsidTr="00B15BD8">
        <w:trPr>
          <w:trHeight w:val="281"/>
        </w:trPr>
        <w:tc>
          <w:tcPr>
            <w:tcW w:w="1983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5070B" w14:textId="77777777" w:rsidR="00D47F3C" w:rsidRPr="00D47F3C" w:rsidRDefault="009E3070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um of</w:t>
            </w:r>
            <w:r w:rsidR="00D47F3C" w:rsidRPr="00D47F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isoflavones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BDBB5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934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876C3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98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0DFA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1923D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41651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1634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8C11F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63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595BB" w14:textId="77777777" w:rsidR="00D47F3C" w:rsidRPr="00D47F3C" w:rsidRDefault="00D47F3C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51</w:t>
            </w:r>
          </w:p>
        </w:tc>
      </w:tr>
      <w:tr w:rsidR="00D47F3C" w:rsidRPr="00BA5916" w14:paraId="13EBEA63" w14:textId="77777777" w:rsidTr="00B15BD8">
        <w:trPr>
          <w:trHeight w:val="659"/>
        </w:trPr>
        <w:tc>
          <w:tcPr>
            <w:tcW w:w="1341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962D8" w14:textId="77777777" w:rsidR="00D47F3C" w:rsidRPr="00D47F3C" w:rsidRDefault="009E3070" w:rsidP="00D47F3C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a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ll values are presented as the 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mean ± 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SD of triplicate determination. Different letters correspond to the significant differences relating to samples using Duncan’s multiple range test (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&lt; 0.05).</w:t>
            </w:r>
          </w:p>
          <w:p w14:paraId="15F1C4F9" w14:textId="77777777" w:rsidR="00D47F3C" w:rsidRPr="00D47F3C" w:rsidRDefault="009E3070" w:rsidP="00D47F3C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b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</w:t>
            </w:r>
            <w:r w:rsidR="0058482E" w:rsidRPr="0058482E">
              <w:rPr>
                <w:rFonts w:ascii="Times New Roman" w:eastAsia="Times New Roman" w:hAnsi="Times New Roman" w:cs="Times New Roman"/>
                <w:iCs/>
                <w:color w:val="000000"/>
                <w:kern w:val="0"/>
              </w:rPr>
              <w:t xml:space="preserve">AAM was co-fermented at 30°C with </w:t>
            </w:r>
            <w:r w:rsidR="0058482E" w:rsidRPr="005848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L. plantarum</w:t>
            </w:r>
            <w:r w:rsidR="0058482E" w:rsidRPr="0058482E">
              <w:rPr>
                <w:rFonts w:ascii="Times New Roman" w:eastAsia="Times New Roman" w:hAnsi="Times New Roman" w:cs="Times New Roman"/>
                <w:iCs/>
                <w:color w:val="000000"/>
                <w:kern w:val="0"/>
              </w:rPr>
              <w:t xml:space="preserve"> LAB02 and </w:t>
            </w:r>
            <w:r w:rsidR="0058482E" w:rsidRPr="0058482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L. brevis</w:t>
            </w:r>
            <w:r w:rsidR="0058482E" w:rsidRPr="0058482E">
              <w:rPr>
                <w:rFonts w:ascii="Times New Roman" w:eastAsia="Times New Roman" w:hAnsi="Times New Roman" w:cs="Times New Roman"/>
                <w:iCs/>
                <w:color w:val="000000"/>
                <w:kern w:val="0"/>
              </w:rPr>
              <w:t xml:space="preserve"> BMK484 (1:1) for up to 72 h, with samples collected at 0, 12, 24, 36, 48, 60, and 72 h.</w:t>
            </w:r>
          </w:p>
          <w:p w14:paraId="771E4963" w14:textId="77777777" w:rsidR="00D47F3C" w:rsidRPr="00D47F3C" w:rsidRDefault="009E3070" w:rsidP="00D47F3C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c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Isoflavones: HGDG, 2’-hydroxy genistein-4’,7-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diglucoside; HMGG, 2’-hydroxy, 5-methoxy genistein-7-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lucoside; HGGB, 2’-hydroxy genistein-7-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entibioside; MGG, 5-methoxy genistein-7-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-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gucoside; HG7G, 2’-hydroxy genistein-7-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lucoside; GGB, genistein-7-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-gentibioside; HG4G, 2’-hydroxy genistein-4’-</w:t>
            </w:r>
            <w:r w:rsidR="00D47F3C"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O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-glucoside; GEI, genistin; BIA, barpisoflavone A; DHMI, 4’,7-dihydroxy-5-methoxyisoflavone; </w:t>
            </w:r>
            <w:r w:rsidR="00D47F3C" w:rsidRPr="00D47F3C">
              <w:rPr>
                <w:rFonts w:ascii="Times New Roman" w:eastAsia="굴림" w:hAnsi="Times New Roman" w:cs="Times New Roman"/>
                <w:color w:val="000000"/>
                <w:kern w:val="0"/>
              </w:rPr>
              <w:t xml:space="preserve">GIA, 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gerontoisoflavone; HGE, 2’-hydroxygenistein and GEE, genistein.</w:t>
            </w:r>
          </w:p>
          <w:p w14:paraId="5FF25F5D" w14:textId="77777777" w:rsidR="00D47F3C" w:rsidRPr="00D47F3C" w:rsidRDefault="009E3070" w:rsidP="00D47F3C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d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nd: not detected.</w:t>
            </w:r>
          </w:p>
          <w:p w14:paraId="70414B1F" w14:textId="77777777" w:rsidR="00BA5916" w:rsidRPr="00BA5916" w:rsidRDefault="009E3070" w:rsidP="00D47F3C">
            <w:pPr>
              <w:wordWrap/>
              <w:spacing w:after="0"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e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="00D47F3C"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tr: lower than the quantitation limits.</w:t>
            </w:r>
          </w:p>
        </w:tc>
      </w:tr>
    </w:tbl>
    <w:p w14:paraId="5C8B90D6" w14:textId="77777777" w:rsidR="000B50AE" w:rsidRDefault="000B50AE" w:rsidP="00853A2A">
      <w:pPr>
        <w:rPr>
          <w:rFonts w:ascii="Times New Roman" w:hAnsi="Times New Roman" w:cs="Times New Roman"/>
          <w:sz w:val="22"/>
        </w:rPr>
        <w:sectPr w:rsidR="000B50AE" w:rsidSect="00A75A5E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1403669" w14:textId="5F2F004C" w:rsidR="00D47F3C" w:rsidRPr="00054579" w:rsidRDefault="00054579" w:rsidP="00383E1A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FD4A59">
        <w:rPr>
          <w:rFonts w:ascii="Times New Roman" w:hAnsi="Times New Roman" w:cs="Times New Roman"/>
          <w:b/>
          <w:sz w:val="24"/>
        </w:rPr>
        <w:t>5</w:t>
      </w:r>
      <w:r w:rsidR="000B50AE" w:rsidRPr="00D47F3C">
        <w:rPr>
          <w:rFonts w:ascii="Times New Roman" w:hAnsi="Times New Roman" w:cs="Times New Roman"/>
          <w:b/>
          <w:sz w:val="24"/>
        </w:rPr>
        <w:t>.</w:t>
      </w:r>
      <w:r w:rsidR="000B50AE" w:rsidRPr="00853A2A">
        <w:rPr>
          <w:rFonts w:ascii="Times New Roman" w:hAnsi="Times New Roman" w:cs="Times New Roman"/>
          <w:sz w:val="24"/>
        </w:rPr>
        <w:t xml:space="preserve"> </w:t>
      </w:r>
      <w:r w:rsidR="008F39D1" w:rsidRPr="008F39D1">
        <w:rPr>
          <w:rFonts w:ascii="Times New Roman" w:hAnsi="Times New Roman" w:cs="Times New Roman"/>
          <w:sz w:val="24"/>
        </w:rPr>
        <w:t>Comparison of t</w:t>
      </w:r>
      <w:r w:rsidR="0044463B">
        <w:rPr>
          <w:rFonts w:ascii="Times New Roman" w:hAnsi="Times New Roman" w:cs="Times New Roman"/>
          <w:sz w:val="24"/>
        </w:rPr>
        <w:t xml:space="preserve">he </w:t>
      </w:r>
      <w:r w:rsidR="00B3795A">
        <w:rPr>
          <w:rFonts w:ascii="Times New Roman" w:hAnsi="Times New Roman" w:cs="Times New Roman"/>
          <w:sz w:val="24"/>
        </w:rPr>
        <w:t>physicochemical properties</w:t>
      </w:r>
      <w:r w:rsidR="00B3795A">
        <w:rPr>
          <w:rFonts w:ascii="Times New Roman" w:hAnsi="Times New Roman" w:cs="Times New Roman" w:hint="eastAsia"/>
          <w:sz w:val="24"/>
        </w:rPr>
        <w:t>, v</w:t>
      </w:r>
      <w:r w:rsidR="00B3795A" w:rsidRPr="00EC6E57">
        <w:rPr>
          <w:rFonts w:ascii="Times New Roman" w:hAnsi="Times New Roman" w:cs="Times New Roman"/>
          <w:sz w:val="24"/>
        </w:rPr>
        <w:t>iable cell number</w:t>
      </w:r>
      <w:r w:rsidR="00B3795A">
        <w:rPr>
          <w:rFonts w:ascii="Times New Roman" w:hAnsi="Times New Roman" w:cs="Times New Roman" w:hint="eastAsia"/>
          <w:sz w:val="24"/>
        </w:rPr>
        <w:t>,</w:t>
      </w:r>
      <w:r w:rsidR="00B3795A" w:rsidRPr="00EC6E57">
        <w:rPr>
          <w:rFonts w:ascii="Times New Roman" w:hAnsi="Times New Roman" w:cs="Times New Roman"/>
          <w:sz w:val="24"/>
        </w:rPr>
        <w:t xml:space="preserve"> </w:t>
      </w:r>
      <w:r w:rsidR="00B3795A">
        <w:rPr>
          <w:rFonts w:ascii="Times New Roman" w:hAnsi="Times New Roman" w:cs="Times New Roman" w:hint="eastAsia"/>
          <w:sz w:val="24"/>
        </w:rPr>
        <w:t>and m</w:t>
      </w:r>
      <w:r w:rsidR="00B3795A" w:rsidRPr="00EC6E57">
        <w:rPr>
          <w:rFonts w:ascii="Times New Roman" w:hAnsi="Times New Roman" w:cs="Times New Roman"/>
          <w:sz w:val="24"/>
        </w:rPr>
        <w:t>oisture content</w:t>
      </w:r>
      <w:r w:rsidR="00B3795A">
        <w:rPr>
          <w:rFonts w:ascii="Times New Roman" w:hAnsi="Times New Roman" w:cs="Times New Roman" w:hint="eastAsia"/>
          <w:sz w:val="24"/>
        </w:rPr>
        <w:t xml:space="preserve"> </w:t>
      </w:r>
      <w:r w:rsidR="0044463B">
        <w:rPr>
          <w:rFonts w:ascii="Times New Roman" w:hAnsi="Times New Roman" w:cs="Times New Roman"/>
          <w:sz w:val="24"/>
        </w:rPr>
        <w:t>in</w:t>
      </w:r>
      <w:r w:rsidR="008F39D1" w:rsidRPr="008F39D1">
        <w:rPr>
          <w:rFonts w:ascii="Times New Roman" w:hAnsi="Times New Roman" w:cs="Times New Roman"/>
          <w:sz w:val="24"/>
        </w:rPr>
        <w:t xml:space="preserve"> A</w:t>
      </w:r>
      <w:r w:rsidR="002576FB">
        <w:rPr>
          <w:rFonts w:ascii="Times New Roman" w:hAnsi="Times New Roman" w:cs="Times New Roman"/>
          <w:sz w:val="24"/>
        </w:rPr>
        <w:t>AM</w:t>
      </w:r>
      <w:r w:rsidR="008F39D1" w:rsidRPr="008F39D1">
        <w:rPr>
          <w:rFonts w:ascii="Times New Roman" w:hAnsi="Times New Roman" w:cs="Times New Roman"/>
          <w:sz w:val="24"/>
        </w:rPr>
        <w:t xml:space="preserve"> </w:t>
      </w:r>
      <w:r w:rsidR="0044463B" w:rsidRPr="00683296">
        <w:rPr>
          <w:rFonts w:ascii="Times New Roman" w:eastAsia="한컴바탕" w:hAnsi="Times New Roman" w:cs="Times New Roman"/>
          <w:bCs/>
          <w:iCs/>
          <w:color w:val="000000"/>
          <w:kern w:val="0"/>
          <w:sz w:val="24"/>
        </w:rPr>
        <w:t xml:space="preserve">at different food processing stages </w:t>
      </w:r>
      <w:r w:rsidR="0044463B">
        <w:rPr>
          <w:rFonts w:ascii="Times New Roman" w:eastAsia="한컴바탕" w:hAnsi="Times New Roman" w:cs="Times New Roman"/>
          <w:bCs/>
          <w:iCs/>
          <w:color w:val="000000"/>
          <w:kern w:val="0"/>
          <w:sz w:val="24"/>
        </w:rPr>
        <w:t xml:space="preserve">(dry, steam, and fermentation) </w:t>
      </w:r>
      <w:r w:rsidR="0044463B" w:rsidRPr="00683296">
        <w:rPr>
          <w:rFonts w:ascii="Times New Roman" w:eastAsia="함초롬바탕" w:hAnsi="Times New Roman" w:cs="Times New Roman"/>
          <w:bCs/>
          <w:iCs/>
          <w:color w:val="000000"/>
          <w:kern w:val="0"/>
          <w:sz w:val="24"/>
        </w:rPr>
        <w:t>using optimal conditions with strains LAB02 and BMK484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6"/>
        <w:gridCol w:w="1966"/>
        <w:gridCol w:w="1966"/>
        <w:gridCol w:w="1967"/>
      </w:tblGrid>
      <w:tr w:rsidR="000B50AE" w:rsidRPr="000B50AE" w14:paraId="6F3B0F63" w14:textId="77777777" w:rsidTr="00B15BD8">
        <w:trPr>
          <w:trHeight w:val="256"/>
        </w:trPr>
        <w:tc>
          <w:tcPr>
            <w:tcW w:w="2626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43DB9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ontents</w:t>
            </w:r>
            <w:r w:rsidR="0014387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="00B45B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5899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0CB7B" w14:textId="77777777" w:rsidR="000B50AE" w:rsidRPr="000B50AE" w:rsidRDefault="00B45BF7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 xml:space="preserve">Food processing </w:t>
            </w:r>
            <w:r w:rsidR="000B50AE"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tages</w:t>
            </w:r>
            <w:r w:rsidR="0014387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r w:rsidR="000B50AE"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</w:tr>
      <w:tr w:rsidR="000B50AE" w:rsidRPr="000B50AE" w14:paraId="08DA1584" w14:textId="77777777" w:rsidTr="00CE792D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CA43C6" w14:textId="77777777" w:rsidR="000B50AE" w:rsidRPr="000B50AE" w:rsidRDefault="000B50AE" w:rsidP="00B45BF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6D1AE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DrAAM</w:t>
            </w: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6D660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tAAM</w:t>
            </w:r>
          </w:p>
        </w:tc>
        <w:tc>
          <w:tcPr>
            <w:tcW w:w="196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B1CBC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eAAM</w:t>
            </w:r>
          </w:p>
        </w:tc>
      </w:tr>
      <w:tr w:rsidR="000B50AE" w:rsidRPr="000B50AE" w14:paraId="6A34BF1E" w14:textId="77777777" w:rsidTr="00B15BD8">
        <w:trPr>
          <w:trHeight w:val="281"/>
        </w:trPr>
        <w:tc>
          <w:tcPr>
            <w:tcW w:w="852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82BCA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Physicochemical properties</w:t>
            </w:r>
          </w:p>
        </w:tc>
      </w:tr>
      <w:tr w:rsidR="000B50AE" w:rsidRPr="000B50AE" w14:paraId="146B0EA8" w14:textId="77777777" w:rsidTr="00CE792D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4E0D5" w14:textId="77777777" w:rsidR="000B50AE" w:rsidRPr="000B50AE" w:rsidRDefault="000B50AE" w:rsidP="00B45BF7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1F350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32 ± 0.16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03D26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97 ± 0.14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6A2AA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47 ± 0.15c</w:t>
            </w:r>
          </w:p>
        </w:tc>
      </w:tr>
      <w:tr w:rsidR="000B50AE" w:rsidRPr="000B50AE" w14:paraId="0415974B" w14:textId="77777777" w:rsidTr="00CE792D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1DEDAA" w14:textId="77777777" w:rsidR="000B50AE" w:rsidRPr="000B50AE" w:rsidRDefault="000B50AE" w:rsidP="00B45BF7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cidity (%, as lactic acid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37A29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0 ± 0.03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243D8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4 ± 0.03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1A437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2 ± 0.06a</w:t>
            </w:r>
          </w:p>
        </w:tc>
      </w:tr>
      <w:tr w:rsidR="000B50AE" w:rsidRPr="000B50AE" w14:paraId="2CE2A20E" w14:textId="77777777" w:rsidTr="00CE792D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9CC65" w14:textId="77777777" w:rsidR="000B50AE" w:rsidRPr="000B50AE" w:rsidRDefault="000B50AE" w:rsidP="00B45BF7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rix</w:t>
            </w:r>
            <w:r w:rsidR="00B45B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328B7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.60 ± 0.70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DCF25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.60 ± 0.65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0900A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.00 ± 0.80a</w:t>
            </w:r>
          </w:p>
        </w:tc>
      </w:tr>
      <w:tr w:rsidR="000B50AE" w:rsidRPr="000B50AE" w14:paraId="13F5FEB5" w14:textId="77777777" w:rsidTr="000B50AE">
        <w:trPr>
          <w:trHeight w:val="281"/>
        </w:trPr>
        <w:tc>
          <w:tcPr>
            <w:tcW w:w="852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FC56F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V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  <w:r w:rsidRPr="000B50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le cell numbers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(×10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9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FU/g)</w:t>
            </w:r>
          </w:p>
        </w:tc>
      </w:tr>
      <w:tr w:rsidR="000B50AE" w:rsidRPr="000B50AE" w14:paraId="11448BF3" w14:textId="77777777" w:rsidTr="00CE792D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90EE3" w14:textId="77777777" w:rsidR="000B50AE" w:rsidRPr="000B50AE" w:rsidRDefault="000B50AE" w:rsidP="00B45BF7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AB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D0FF4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  <w:r w:rsidR="00B45B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9D649" w14:textId="77777777" w:rsidR="000B50AE" w:rsidRPr="000B50AE" w:rsidRDefault="00B45BF7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8</w:t>
            </w:r>
            <w:r w:rsidR="000B50AE"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± 0.00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E95C6" w14:textId="77777777" w:rsidR="000B50AE" w:rsidRPr="000B50AE" w:rsidRDefault="00B45BF7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35</w:t>
            </w:r>
            <w:r w:rsidR="000B50AE"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± 0.26a</w:t>
            </w:r>
          </w:p>
        </w:tc>
      </w:tr>
      <w:tr w:rsidR="000B50AE" w:rsidRPr="000B50AE" w14:paraId="644774E0" w14:textId="77777777" w:rsidTr="00CE792D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9938A" w14:textId="77777777" w:rsidR="000B50AE" w:rsidRPr="000B50AE" w:rsidRDefault="000B50AE" w:rsidP="00B45BF7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MK</w:t>
            </w:r>
            <w:r w:rsidR="000E18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DD9B2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53CDB" w14:textId="77777777" w:rsidR="000B50AE" w:rsidRPr="000B50AE" w:rsidRDefault="00B45BF7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14</w:t>
            </w:r>
            <w:r w:rsidR="000B50AE"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± 0.00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C8A6E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67 ± 0.05a</w:t>
            </w:r>
          </w:p>
        </w:tc>
      </w:tr>
      <w:tr w:rsidR="000B50AE" w:rsidRPr="000B50AE" w14:paraId="22451863" w14:textId="77777777" w:rsidTr="00CE792D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BAA31" w14:textId="77777777" w:rsidR="000B50AE" w:rsidRPr="000B50AE" w:rsidRDefault="00B45BF7" w:rsidP="00B45BF7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CD418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182B1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2 ± 0.01b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FC8BF" w14:textId="77777777" w:rsidR="000B50AE" w:rsidRPr="000B50AE" w:rsidRDefault="000B50AE" w:rsidP="00B45BF7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2 ± 0.31a</w:t>
            </w:r>
          </w:p>
        </w:tc>
      </w:tr>
      <w:tr w:rsidR="00CE792D" w:rsidRPr="000B50AE" w14:paraId="4C0B78BD" w14:textId="77777777" w:rsidTr="00CE792D">
        <w:trPr>
          <w:trHeight w:val="281"/>
        </w:trPr>
        <w:tc>
          <w:tcPr>
            <w:tcW w:w="26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C54F01" w14:textId="77777777" w:rsidR="00CE792D" w:rsidRPr="009B0B0F" w:rsidRDefault="00CE792D" w:rsidP="00CE792D">
            <w:pPr>
              <w:spacing w:after="0" w:line="276" w:lineRule="auto"/>
              <w:textAlignment w:val="baseline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B0B0F">
              <w:rPr>
                <w:rFonts w:ascii="Times New Roman" w:hAnsi="Times New Roman" w:cs="Times New Roman"/>
                <w:b/>
                <w:bCs/>
                <w:sz w:val="22"/>
              </w:rPr>
              <w:t>Moisture content (%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74A650" w14:textId="77777777" w:rsidR="00CE792D" w:rsidRPr="009B0B0F" w:rsidRDefault="004C7C83" w:rsidP="004C7C83">
            <w:pPr>
              <w:spacing w:after="0" w:line="276" w:lineRule="auto"/>
              <w:jc w:val="left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1D39CF" w14:textId="77777777" w:rsidR="00CE792D" w:rsidRPr="009B0B0F" w:rsidRDefault="00CE792D" w:rsidP="00CE792D">
            <w:pPr>
              <w:spacing w:after="0" w:line="276" w:lineRule="auto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9B0B0F">
              <w:rPr>
                <w:rFonts w:ascii="Times New Roman" w:hAnsi="Times New Roman" w:cs="Times New Roman" w:hint="eastAsia"/>
                <w:sz w:val="22"/>
              </w:rPr>
              <w:t>44.</w:t>
            </w:r>
            <w:r w:rsidR="00A04AA4">
              <w:rPr>
                <w:rFonts w:ascii="Times New Roman" w:hAnsi="Times New Roman" w:cs="Times New Roman"/>
                <w:sz w:val="22"/>
              </w:rPr>
              <w:t>4</w:t>
            </w:r>
            <w:r w:rsidRPr="009B0B0F">
              <w:rPr>
                <w:rFonts w:ascii="Times New Roman" w:hAnsi="Times New Roman" w:cs="Times New Roman" w:hint="eastAsia"/>
                <w:sz w:val="22"/>
              </w:rPr>
              <w:t>9</w:t>
            </w:r>
            <w:r w:rsidR="0014387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4387E" w:rsidRPr="009B0B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="0014387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3.30</w:t>
            </w:r>
            <w:r w:rsidR="004C7C8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7F83" w14:textId="77777777" w:rsidR="00CE792D" w:rsidRPr="009B0B0F" w:rsidRDefault="00CE792D" w:rsidP="00CE792D">
            <w:pPr>
              <w:spacing w:after="0" w:line="276" w:lineRule="auto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9B0B0F">
              <w:rPr>
                <w:rFonts w:ascii="Times New Roman" w:hAnsi="Times New Roman" w:cs="Times New Roman" w:hint="eastAsia"/>
                <w:sz w:val="22"/>
              </w:rPr>
              <w:t>3</w:t>
            </w:r>
            <w:r w:rsidR="00A04AA4">
              <w:rPr>
                <w:rFonts w:ascii="Times New Roman" w:hAnsi="Times New Roman" w:cs="Times New Roman"/>
                <w:sz w:val="22"/>
              </w:rPr>
              <w:t>9</w:t>
            </w:r>
            <w:r w:rsidRPr="009B0B0F">
              <w:rPr>
                <w:rFonts w:ascii="Times New Roman" w:hAnsi="Times New Roman" w:cs="Times New Roman" w:hint="eastAsia"/>
                <w:sz w:val="22"/>
              </w:rPr>
              <w:t>.</w:t>
            </w:r>
            <w:r w:rsidR="00A04AA4">
              <w:rPr>
                <w:rFonts w:ascii="Times New Roman" w:hAnsi="Times New Roman" w:cs="Times New Roman"/>
                <w:sz w:val="22"/>
              </w:rPr>
              <w:t>62</w:t>
            </w:r>
            <w:r w:rsidR="0014387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4387E" w:rsidRPr="009B0B0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±</w:t>
            </w:r>
            <w:r w:rsidR="0014387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2.67</w:t>
            </w:r>
            <w:r w:rsidR="004C7C8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</w:t>
            </w:r>
          </w:p>
        </w:tc>
      </w:tr>
      <w:tr w:rsidR="00CE792D" w:rsidRPr="000B50AE" w14:paraId="314D7DA4" w14:textId="77777777" w:rsidTr="00B15BD8">
        <w:trPr>
          <w:trHeight w:val="659"/>
        </w:trPr>
        <w:tc>
          <w:tcPr>
            <w:tcW w:w="852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3D4AE" w14:textId="77777777" w:rsidR="00CE792D" w:rsidRPr="000B50AE" w:rsidRDefault="00CE792D" w:rsidP="00CE792D">
            <w:pPr>
              <w:wordWrap/>
              <w:spacing w:after="0" w:line="276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ll values are presented as the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mean ±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>SD of triplicate determination. Different letters correspond to the significant differences relating to samples using Duncan’s multiple range test (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&lt; 0.05).</w:t>
            </w:r>
          </w:p>
          <w:p w14:paraId="4CA3183D" w14:textId="77777777" w:rsidR="00CE792D" w:rsidRPr="000B50AE" w:rsidRDefault="00CE792D" w:rsidP="00CE792D">
            <w:pPr>
              <w:wordWrap/>
              <w:spacing w:after="0" w:line="276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b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Food p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rocessing stages: DrAAM, dri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; StAAM, steriliz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; FeAAM, ferment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AM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was fermented at 30°C for </w:t>
            </w:r>
            <w:r w:rsidR="0092132F">
              <w:rPr>
                <w:rFonts w:ascii="Times New Roman" w:eastAsia="Times New Roman" w:hAnsi="Times New Roman" w:cs="Times New Roman"/>
                <w:color w:val="000000"/>
                <w:kern w:val="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h using the cockatiel 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L. plantarum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LAB02 and 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L. brevi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BMK4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(1:1)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</w:p>
          <w:p w14:paraId="27E5ADE9" w14:textId="77777777" w:rsidR="00F76F57" w:rsidRPr="0058482E" w:rsidRDefault="00CE792D" w:rsidP="00CE792D">
            <w:pPr>
              <w:wordWrap/>
              <w:spacing w:after="0" w:line="276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c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>nd: not detected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04D9C6B0" w14:textId="77777777" w:rsidR="00CE792D" w:rsidRPr="00F76F57" w:rsidRDefault="00CE792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1A7F3B4" w14:textId="77777777" w:rsidR="008F39D1" w:rsidRPr="008F39D1" w:rsidRDefault="00054579" w:rsidP="00383E1A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FD4A59">
        <w:rPr>
          <w:rFonts w:ascii="Times New Roman" w:hAnsi="Times New Roman" w:cs="Times New Roman"/>
          <w:b/>
          <w:sz w:val="24"/>
        </w:rPr>
        <w:t>6</w:t>
      </w:r>
      <w:r w:rsidR="008F39D1" w:rsidRPr="00D47F3C">
        <w:rPr>
          <w:rFonts w:ascii="Times New Roman" w:hAnsi="Times New Roman" w:cs="Times New Roman"/>
          <w:b/>
          <w:sz w:val="24"/>
        </w:rPr>
        <w:t>.</w:t>
      </w:r>
      <w:r w:rsidR="008F39D1" w:rsidRPr="00853A2A">
        <w:rPr>
          <w:rFonts w:ascii="Times New Roman" w:hAnsi="Times New Roman" w:cs="Times New Roman"/>
          <w:sz w:val="24"/>
        </w:rPr>
        <w:t xml:space="preserve"> </w:t>
      </w:r>
      <w:r w:rsidR="008F39D1" w:rsidRPr="008F39D1">
        <w:rPr>
          <w:rFonts w:ascii="Times New Roman" w:hAnsi="Times New Roman" w:cs="Times New Roman"/>
          <w:sz w:val="24"/>
        </w:rPr>
        <w:t xml:space="preserve">Comparison of fatty acid contents in </w:t>
      </w:r>
      <w:r w:rsidR="0044463B" w:rsidRPr="008F39D1">
        <w:rPr>
          <w:rFonts w:ascii="Times New Roman" w:hAnsi="Times New Roman" w:cs="Times New Roman"/>
          <w:sz w:val="24"/>
        </w:rPr>
        <w:t>A</w:t>
      </w:r>
      <w:r w:rsidR="0044463B">
        <w:rPr>
          <w:rFonts w:ascii="Times New Roman" w:hAnsi="Times New Roman" w:cs="Times New Roman"/>
          <w:sz w:val="24"/>
        </w:rPr>
        <w:t>AM</w:t>
      </w:r>
      <w:r w:rsidR="0044463B" w:rsidRPr="008F39D1">
        <w:rPr>
          <w:rFonts w:ascii="Times New Roman" w:hAnsi="Times New Roman" w:cs="Times New Roman"/>
          <w:sz w:val="24"/>
        </w:rPr>
        <w:t xml:space="preserve"> </w:t>
      </w:r>
      <w:r w:rsidR="0044463B" w:rsidRPr="00683296">
        <w:rPr>
          <w:rFonts w:ascii="Times New Roman" w:eastAsia="한컴바탕" w:hAnsi="Times New Roman" w:cs="Times New Roman"/>
          <w:bCs/>
          <w:iCs/>
          <w:color w:val="000000"/>
          <w:kern w:val="0"/>
          <w:sz w:val="24"/>
        </w:rPr>
        <w:t xml:space="preserve">at different food processing stages </w:t>
      </w:r>
      <w:r w:rsidR="0044463B">
        <w:rPr>
          <w:rFonts w:ascii="Times New Roman" w:eastAsia="한컴바탕" w:hAnsi="Times New Roman" w:cs="Times New Roman"/>
          <w:bCs/>
          <w:iCs/>
          <w:color w:val="000000"/>
          <w:kern w:val="0"/>
          <w:sz w:val="24"/>
        </w:rPr>
        <w:t xml:space="preserve">(dry, steam, and fermentation) </w:t>
      </w:r>
      <w:r w:rsidR="0044463B" w:rsidRPr="00683296">
        <w:rPr>
          <w:rFonts w:ascii="Times New Roman" w:eastAsia="함초롬바탕" w:hAnsi="Times New Roman" w:cs="Times New Roman"/>
          <w:bCs/>
          <w:iCs/>
          <w:color w:val="000000"/>
          <w:kern w:val="0"/>
          <w:sz w:val="24"/>
        </w:rPr>
        <w:t>using optimal conditions with strains LAB02 and BMK484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1842"/>
        <w:gridCol w:w="1721"/>
      </w:tblGrid>
      <w:tr w:rsidR="00B45BF7" w:rsidRPr="008F39D1" w14:paraId="5660BD90" w14:textId="77777777" w:rsidTr="0074424B">
        <w:trPr>
          <w:trHeight w:val="256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D08D9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ontents</w:t>
            </w:r>
            <w:r w:rsidR="007442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  <w:r w:rsidR="0074424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(mg/100 g)</w:t>
            </w:r>
          </w:p>
        </w:tc>
        <w:tc>
          <w:tcPr>
            <w:tcW w:w="5548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9391C" w14:textId="77777777" w:rsidR="00B45BF7" w:rsidRPr="000B50AE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 xml:space="preserve">Food processing </w:t>
            </w: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tag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</w:tr>
      <w:tr w:rsidR="00B45BF7" w:rsidRPr="008F39D1" w14:paraId="5356D316" w14:textId="77777777" w:rsidTr="0074424B">
        <w:trPr>
          <w:trHeight w:val="20"/>
        </w:trPr>
        <w:tc>
          <w:tcPr>
            <w:tcW w:w="2977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5527B6" w14:textId="77777777" w:rsidR="00B45BF7" w:rsidRPr="008F39D1" w:rsidRDefault="00B45BF7" w:rsidP="0074424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E14842" w14:textId="77777777" w:rsidR="00B45BF7" w:rsidRPr="000B50AE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DrAAM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DEF55" w14:textId="77777777" w:rsidR="00B45BF7" w:rsidRPr="000B50AE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tAAM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3642C" w14:textId="77777777" w:rsidR="00B45BF7" w:rsidRPr="000B50AE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eAAM</w:t>
            </w:r>
          </w:p>
        </w:tc>
      </w:tr>
      <w:tr w:rsidR="0074424B" w:rsidRPr="008F39D1" w14:paraId="55164FC9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ECCA6F" w14:textId="77777777" w:rsidR="0074424B" w:rsidRPr="008F39D1" w:rsidRDefault="0074424B" w:rsidP="0074424B">
            <w:pPr>
              <w:wordWrap/>
              <w:spacing w:after="0" w:line="276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8F39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turated fatty ac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EDD30" w14:textId="77777777" w:rsidR="0074424B" w:rsidRPr="008F39D1" w:rsidRDefault="0074424B" w:rsidP="0074424B">
            <w:pPr>
              <w:wordWrap/>
              <w:spacing w:after="0" w:line="276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649C" w14:textId="77777777" w:rsidR="0074424B" w:rsidRPr="008F39D1" w:rsidRDefault="0074424B" w:rsidP="0074424B">
            <w:pPr>
              <w:wordWrap/>
              <w:spacing w:after="0" w:line="276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9D46" w14:textId="77777777" w:rsidR="0074424B" w:rsidRPr="008F39D1" w:rsidRDefault="0074424B" w:rsidP="0074424B">
            <w:pPr>
              <w:wordWrap/>
              <w:spacing w:after="0" w:line="276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5BF7" w:rsidRPr="008F39D1" w14:paraId="4DCA4177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FA530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lmitic acid (C16: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1141B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2.4 ± 1.85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D1857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3.4 ± 2.24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B94DB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2.0 ± 2.14a</w:t>
            </w:r>
          </w:p>
        </w:tc>
      </w:tr>
      <w:tr w:rsidR="00B45BF7" w:rsidRPr="008F39D1" w14:paraId="4C09C8C9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3E5D00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tearic acid (C18:0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2C2FB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1 ± 0.46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F0C4C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.8 ± 0.42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795C6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.0 ± 0.62a</w:t>
            </w:r>
          </w:p>
        </w:tc>
      </w:tr>
      <w:tr w:rsidR="00B45BF7" w:rsidRPr="008F39D1" w14:paraId="1D04BB4C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68AA87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rachidic acid (C20: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2B8EA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4 ± 0.11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CA180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5 ± 0.13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CAA0F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9 ± 0.10a</w:t>
            </w:r>
          </w:p>
        </w:tc>
      </w:tr>
      <w:tr w:rsidR="00B45BF7" w:rsidRPr="008F39D1" w14:paraId="5F9FB776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20EC7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ehenic acid (C22: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DBCA9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0 ± 0.13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B8D76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7 ± 0.18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EE18D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6 ± 0.21a</w:t>
            </w:r>
          </w:p>
        </w:tc>
      </w:tr>
      <w:tr w:rsidR="00B45BF7" w:rsidRPr="008F39D1" w14:paraId="17130492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4E1086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gnoceric acid (C24: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C9251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 ± 0.10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5D24A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1 ± 0.11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148CF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7 ± 0.11a</w:t>
            </w:r>
          </w:p>
        </w:tc>
      </w:tr>
      <w:tr w:rsidR="00B45BF7" w:rsidRPr="008F39D1" w14:paraId="30C23180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30092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9CF56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5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3D81A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9.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650B0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4.2</w:t>
            </w:r>
          </w:p>
        </w:tc>
      </w:tr>
      <w:tr w:rsidR="0074424B" w:rsidRPr="008F39D1" w14:paraId="6C33608B" w14:textId="77777777" w:rsidTr="008F39D1">
        <w:trPr>
          <w:trHeight w:val="281"/>
        </w:trPr>
        <w:tc>
          <w:tcPr>
            <w:tcW w:w="8525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1D2DE" w14:textId="77777777" w:rsidR="0074424B" w:rsidRPr="008F39D1" w:rsidRDefault="0074424B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Uns</w:t>
            </w:r>
            <w:r w:rsidRPr="008F39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turated fatty acids</w:t>
            </w:r>
          </w:p>
        </w:tc>
      </w:tr>
      <w:tr w:rsidR="00B45BF7" w:rsidRPr="008F39D1" w14:paraId="11538864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BA2CB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lmitoleic acid (C16: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1079B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8 ± 0.0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DB88D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  <w:r w:rsidR="007442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DBAC8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B45BF7" w:rsidRPr="008F39D1" w14:paraId="37482181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41003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laidic acid (C18:1t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718F5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 ± 0.07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54EFD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 ± 0.07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40D88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9 ± 0.08a</w:t>
            </w:r>
          </w:p>
        </w:tc>
      </w:tr>
      <w:tr w:rsidR="00B45BF7" w:rsidRPr="008F39D1" w14:paraId="3C1015B1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A1885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leic acid (C18:1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B8B2D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.1 ± 0.79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6DD32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9.6 ± 0.68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08235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0.1 ± 0.81a</w:t>
            </w:r>
          </w:p>
        </w:tc>
      </w:tr>
      <w:tr w:rsidR="00B45BF7" w:rsidRPr="008F39D1" w14:paraId="78AA7E8D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1CEEDB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inoleic acid (C18:2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4334F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7.7 ± 3.86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118D2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6.0 ± 4.40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1EFD5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6.3 ± 4.76a</w:t>
            </w:r>
          </w:p>
        </w:tc>
      </w:tr>
      <w:tr w:rsidR="00B45BF7" w:rsidRPr="008F39D1" w14:paraId="6DF9A57E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5EA4F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α-Linolenic acid (C18:3n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ABD54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.7 ± 0.47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E172E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7 ± 0.39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C2D7C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2 ± 0.44a</w:t>
            </w:r>
          </w:p>
        </w:tc>
      </w:tr>
      <w:tr w:rsidR="00B45BF7" w:rsidRPr="008F39D1" w14:paraId="40D8EE5A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4EBC81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icosadienoic acid (C20: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2504A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3 ± 0.05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F2643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 ± 0.06b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BAA15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8 ± 0.06a</w:t>
            </w:r>
          </w:p>
        </w:tc>
      </w:tr>
      <w:tr w:rsidR="00B45BF7" w:rsidRPr="008F39D1" w14:paraId="00364CAB" w14:textId="77777777" w:rsidTr="0074424B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CBCF3" w14:textId="77777777" w:rsidR="00B45BF7" w:rsidRPr="008F39D1" w:rsidRDefault="00B45BF7" w:rsidP="0074424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99056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1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3402F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0.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2182C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1.3</w:t>
            </w:r>
          </w:p>
        </w:tc>
      </w:tr>
      <w:tr w:rsidR="00B45BF7" w:rsidRPr="008F39D1" w14:paraId="0D3093DA" w14:textId="77777777" w:rsidTr="0074424B">
        <w:trPr>
          <w:trHeight w:val="281"/>
        </w:trPr>
        <w:tc>
          <w:tcPr>
            <w:tcW w:w="2977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27F930" w14:textId="77777777" w:rsidR="00B45BF7" w:rsidRPr="008F39D1" w:rsidRDefault="0074424B" w:rsidP="0074424B">
            <w:pPr>
              <w:wordWrap/>
              <w:spacing w:after="0" w:line="276" w:lineRule="auto"/>
              <w:ind w:leftChars="-48" w:left="-96"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um of</w:t>
            </w:r>
            <w:r w:rsidR="00B45BF7" w:rsidRPr="008F39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fatty acids</w:t>
            </w:r>
          </w:p>
        </w:tc>
        <w:tc>
          <w:tcPr>
            <w:tcW w:w="1985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F81B4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7.7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FA166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9.9</w:t>
            </w:r>
          </w:p>
        </w:tc>
        <w:tc>
          <w:tcPr>
            <w:tcW w:w="1721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F72B7" w14:textId="77777777" w:rsidR="00B45BF7" w:rsidRPr="008F39D1" w:rsidRDefault="00B45BF7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75.5</w:t>
            </w:r>
          </w:p>
        </w:tc>
      </w:tr>
      <w:tr w:rsidR="00B45BF7" w:rsidRPr="008F39D1" w14:paraId="7D09BDAC" w14:textId="77777777" w:rsidTr="00B15BD8">
        <w:trPr>
          <w:trHeight w:val="659"/>
        </w:trPr>
        <w:tc>
          <w:tcPr>
            <w:tcW w:w="852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4D39C" w14:textId="77777777" w:rsidR="0074424B" w:rsidRPr="000B50AE" w:rsidRDefault="0074424B" w:rsidP="0074424B">
            <w:pPr>
              <w:wordWrap/>
              <w:spacing w:after="0" w:line="276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ll values are presented as the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mean ±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>SD of triplicate determination. Different letters correspond to the significant differences relating to samples using Duncan’s multiple range test (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&lt; 0.05).</w:t>
            </w:r>
          </w:p>
          <w:p w14:paraId="1D56D11B" w14:textId="77777777" w:rsidR="0074424B" w:rsidRPr="000B50AE" w:rsidRDefault="0074424B" w:rsidP="0074424B">
            <w:pPr>
              <w:wordWrap/>
              <w:spacing w:after="0" w:line="276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b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Food p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rocessing stages: DrAAM, dri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; StAAM, steriliz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; FeAAM, ferment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</w:t>
            </w:r>
            <w:r w:rsidR="00D7255C">
              <w:rPr>
                <w:rFonts w:ascii="Times New Roman" w:eastAsia="Times New Roman" w:hAnsi="Times New Roman" w:cs="Times New Roman"/>
                <w:color w:val="000000"/>
                <w:kern w:val="0"/>
              </w:rPr>
              <w:t>AAM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was fermented at 30°C for 36 h using the cockatiel 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L. plantarum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LAB02 and 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L. brevi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BMK4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84</w:t>
            </w:r>
            <w:r w:rsidR="00436BE7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:1)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</w:p>
          <w:p w14:paraId="26A0AC96" w14:textId="77777777" w:rsidR="00B45BF7" w:rsidRPr="008F39D1" w:rsidRDefault="0074424B" w:rsidP="0074424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c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>nd: not detected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79BE5EC0" w14:textId="77777777" w:rsidR="008F39D1" w:rsidRDefault="008F39D1" w:rsidP="00853A2A">
      <w:pPr>
        <w:rPr>
          <w:rFonts w:ascii="Times New Roman" w:hAnsi="Times New Roman" w:cs="Times New Roman"/>
          <w:sz w:val="22"/>
        </w:rPr>
      </w:pPr>
    </w:p>
    <w:p w14:paraId="1745E1EA" w14:textId="77777777" w:rsidR="008F39D1" w:rsidRDefault="008F39D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EF892B7" w14:textId="77777777" w:rsidR="008F39D1" w:rsidRPr="008F39D1" w:rsidRDefault="00054579" w:rsidP="00383E1A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FD4A59">
        <w:rPr>
          <w:rFonts w:ascii="Times New Roman" w:hAnsi="Times New Roman" w:cs="Times New Roman"/>
          <w:b/>
          <w:sz w:val="24"/>
        </w:rPr>
        <w:t>7</w:t>
      </w:r>
      <w:r w:rsidR="008F39D1" w:rsidRPr="00D47F3C">
        <w:rPr>
          <w:rFonts w:ascii="Times New Roman" w:hAnsi="Times New Roman" w:cs="Times New Roman"/>
          <w:b/>
          <w:sz w:val="24"/>
        </w:rPr>
        <w:t>.</w:t>
      </w:r>
      <w:r w:rsidR="008F39D1" w:rsidRPr="00853A2A">
        <w:rPr>
          <w:rFonts w:ascii="Times New Roman" w:hAnsi="Times New Roman" w:cs="Times New Roman"/>
          <w:sz w:val="24"/>
        </w:rPr>
        <w:t xml:space="preserve"> </w:t>
      </w:r>
      <w:r w:rsidR="008F39D1" w:rsidRPr="008F39D1">
        <w:rPr>
          <w:rFonts w:ascii="Times New Roman" w:hAnsi="Times New Roman" w:cs="Times New Roman"/>
          <w:sz w:val="24"/>
        </w:rPr>
        <w:t xml:space="preserve">Comparison of free amino acid contents in </w:t>
      </w:r>
      <w:r w:rsidR="0044463B" w:rsidRPr="008F39D1">
        <w:rPr>
          <w:rFonts w:ascii="Times New Roman" w:hAnsi="Times New Roman" w:cs="Times New Roman"/>
          <w:sz w:val="24"/>
        </w:rPr>
        <w:t>A</w:t>
      </w:r>
      <w:r w:rsidR="0044463B">
        <w:rPr>
          <w:rFonts w:ascii="Times New Roman" w:hAnsi="Times New Roman" w:cs="Times New Roman"/>
          <w:sz w:val="24"/>
        </w:rPr>
        <w:t>AM</w:t>
      </w:r>
      <w:r w:rsidR="0044463B" w:rsidRPr="008F39D1">
        <w:rPr>
          <w:rFonts w:ascii="Times New Roman" w:hAnsi="Times New Roman" w:cs="Times New Roman"/>
          <w:sz w:val="24"/>
        </w:rPr>
        <w:t xml:space="preserve"> </w:t>
      </w:r>
      <w:r w:rsidR="0044463B" w:rsidRPr="00683296">
        <w:rPr>
          <w:rFonts w:ascii="Times New Roman" w:eastAsia="한컴바탕" w:hAnsi="Times New Roman" w:cs="Times New Roman"/>
          <w:bCs/>
          <w:iCs/>
          <w:color w:val="000000"/>
          <w:kern w:val="0"/>
          <w:sz w:val="24"/>
        </w:rPr>
        <w:t xml:space="preserve">at different food processing stages </w:t>
      </w:r>
      <w:r w:rsidR="0044463B">
        <w:rPr>
          <w:rFonts w:ascii="Times New Roman" w:eastAsia="한컴바탕" w:hAnsi="Times New Roman" w:cs="Times New Roman"/>
          <w:bCs/>
          <w:iCs/>
          <w:color w:val="000000"/>
          <w:kern w:val="0"/>
          <w:sz w:val="24"/>
        </w:rPr>
        <w:t xml:space="preserve">(dry, steam, and fermentation) </w:t>
      </w:r>
      <w:r w:rsidR="0044463B" w:rsidRPr="00683296">
        <w:rPr>
          <w:rFonts w:ascii="Times New Roman" w:eastAsia="함초롬바탕" w:hAnsi="Times New Roman" w:cs="Times New Roman"/>
          <w:bCs/>
          <w:iCs/>
          <w:color w:val="000000"/>
          <w:kern w:val="0"/>
          <w:sz w:val="24"/>
        </w:rPr>
        <w:t>using optimal conditions with strains LAB02 and BMK484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6"/>
        <w:gridCol w:w="1966"/>
        <w:gridCol w:w="1966"/>
        <w:gridCol w:w="1967"/>
      </w:tblGrid>
      <w:tr w:rsidR="0074424B" w:rsidRPr="008F39D1" w14:paraId="25F4B1A9" w14:textId="77777777" w:rsidTr="0074424B">
        <w:trPr>
          <w:trHeight w:val="45"/>
        </w:trPr>
        <w:tc>
          <w:tcPr>
            <w:tcW w:w="2626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165F9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ontents</w:t>
            </w: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1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(mg/100 g)</w:t>
            </w:r>
          </w:p>
        </w:tc>
        <w:tc>
          <w:tcPr>
            <w:tcW w:w="5899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1E617" w14:textId="77777777" w:rsidR="0074424B" w:rsidRPr="000B50AE" w:rsidRDefault="0074424B" w:rsidP="00054579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 xml:space="preserve">Food processing </w:t>
            </w: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tag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</w:tr>
      <w:tr w:rsidR="0074424B" w:rsidRPr="008F39D1" w14:paraId="512748E9" w14:textId="77777777" w:rsidTr="0074424B">
        <w:trPr>
          <w:trHeight w:val="20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5067CD" w14:textId="77777777" w:rsidR="0074424B" w:rsidRPr="008F39D1" w:rsidRDefault="0074424B" w:rsidP="000545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B0149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DrAAM</w:t>
            </w: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D10E2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tAAM</w:t>
            </w:r>
          </w:p>
        </w:tc>
        <w:tc>
          <w:tcPr>
            <w:tcW w:w="196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D6CE5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eAAM</w:t>
            </w:r>
          </w:p>
        </w:tc>
      </w:tr>
      <w:tr w:rsidR="0074424B" w:rsidRPr="008F39D1" w14:paraId="013B121D" w14:textId="77777777" w:rsidTr="0074424B">
        <w:trPr>
          <w:trHeight w:val="17"/>
        </w:trPr>
        <w:tc>
          <w:tcPr>
            <w:tcW w:w="852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4E39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Non-essential amino acids</w:t>
            </w:r>
          </w:p>
        </w:tc>
      </w:tr>
      <w:tr w:rsidR="0074424B" w:rsidRPr="008F39D1" w14:paraId="07156E5C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28D52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sphoser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451C3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.72 ± 0.72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19C6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.58 ± 0.65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8F680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.01 ± 0.61c</w:t>
            </w:r>
          </w:p>
        </w:tc>
      </w:tr>
      <w:tr w:rsidR="0074424B" w:rsidRPr="008F39D1" w14:paraId="0C338E8B" w14:textId="77777777" w:rsidTr="0074424B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377B70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aur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7647B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80 ± 0.21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6B900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56 ± 0.18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3E135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01 ± 0.25a</w:t>
            </w:r>
          </w:p>
        </w:tc>
      </w:tr>
      <w:tr w:rsidR="0074424B" w:rsidRPr="008F39D1" w14:paraId="644E9419" w14:textId="77777777" w:rsidTr="0074424B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015A8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B997D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.42 ± 0.90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C0083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0.90 ± 1.10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C92F5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2.99 ± 1.20a</w:t>
            </w:r>
          </w:p>
        </w:tc>
      </w:tr>
      <w:tr w:rsidR="0074424B" w:rsidRPr="008F39D1" w14:paraId="16B46966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46DC8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spartic aci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445E4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7.51 ± 2.51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2CF92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6.09 ± 3.09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1E9D5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5.55 ± 3.05a</w:t>
            </w:r>
          </w:p>
        </w:tc>
      </w:tr>
      <w:tr w:rsidR="0074424B" w:rsidRPr="008F39D1" w14:paraId="2E116AC0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3C1971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8BE0B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.34 ± 0.55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F9C77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.23 ± 0.71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24D6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67 ± 0.18c</w:t>
            </w:r>
          </w:p>
        </w:tc>
      </w:tr>
      <w:tr w:rsidR="0074424B" w:rsidRPr="008F39D1" w14:paraId="2F22C4AD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390FE7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spartic acid - NH</w:t>
            </w: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40E0C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6.47 ± 4.47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BC963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3.27 ± 4.81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9AB70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79.73 ± 5.10a</w:t>
            </w:r>
          </w:p>
        </w:tc>
      </w:tr>
      <w:tr w:rsidR="0074424B" w:rsidRPr="008F39D1" w14:paraId="38313D0E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FE448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utamic aci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58A48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4.07 ± 1.12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6A3C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7.97 ± 1.10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4F469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3.12 ± 1.20c</w:t>
            </w:r>
          </w:p>
        </w:tc>
      </w:tr>
      <w:tr w:rsidR="0074424B" w:rsidRPr="008F39D1" w14:paraId="072C6A78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0024EA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rcos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5154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11 ± 0.35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D15D7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23 ± 0.27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B8790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49 ± 0.32b</w:t>
            </w:r>
          </w:p>
        </w:tc>
      </w:tr>
      <w:tr w:rsidR="0074424B" w:rsidRPr="008F39D1" w14:paraId="7BB78872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FD3830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minoadipic aci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164EE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70 ± 0.12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9A99E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3 ± 0.09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D0437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5 ± 0.10a</w:t>
            </w:r>
          </w:p>
        </w:tc>
      </w:tr>
      <w:tr w:rsidR="0074424B" w:rsidRPr="008F39D1" w14:paraId="55052BD5" w14:textId="77777777" w:rsidTr="0074424B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A6EC8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lyc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78C1C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.26 ± 0.86c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DCD73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9.46 ± 1.34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F816E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.98 ± 1.15b</w:t>
            </w:r>
          </w:p>
        </w:tc>
      </w:tr>
      <w:tr w:rsidR="0074424B" w:rsidRPr="008F39D1" w14:paraId="2BAA3A7E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F602C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95100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8.90 ± 1.19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353EB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4.19 ± 1.40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505B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.74 ± 0.92c</w:t>
            </w:r>
          </w:p>
        </w:tc>
      </w:tr>
      <w:tr w:rsidR="0074424B" w:rsidRPr="008F39D1" w14:paraId="220E626D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2BFE7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itrull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8C95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47 ± 0.08c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23426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22 ± 0.12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79290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82 ± 0.20a</w:t>
            </w:r>
          </w:p>
        </w:tc>
      </w:tr>
      <w:tr w:rsidR="0074424B" w:rsidRPr="008F39D1" w14:paraId="12A80A52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2A759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yst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ABA34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.05 ± 0.32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6318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96 ± 0.24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81E87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17 ± 0.28a</w:t>
            </w:r>
          </w:p>
        </w:tc>
      </w:tr>
      <w:tr w:rsidR="0074424B" w:rsidRPr="008F39D1" w14:paraId="2FA3DE54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0A735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B77AA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76 ± 0.26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AA5AC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59 ± 0.22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2AD6C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54 ± 0.14c</w:t>
            </w:r>
          </w:p>
        </w:tc>
      </w:tr>
      <w:tr w:rsidR="0074424B" w:rsidRPr="008F39D1" w14:paraId="2A0B2346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50B0A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β-a</w:t>
            </w: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an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56642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.49 ± 0.52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0D3D5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42 ± 0.35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B74C3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86 ± 0.45b</w:t>
            </w:r>
          </w:p>
        </w:tc>
      </w:tr>
      <w:tr w:rsidR="0074424B" w:rsidRPr="008F39D1" w14:paraId="1EB3AB53" w14:textId="77777777" w:rsidTr="0074424B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550462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β-a</w:t>
            </w: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noisobutyric aci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5CFC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69 ± 0.31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2187B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53 ± 0.22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2102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.52 ± 0.26b</w:t>
            </w:r>
          </w:p>
        </w:tc>
      </w:tr>
      <w:tr w:rsidR="0074424B" w:rsidRPr="008F39D1" w14:paraId="5EC73F81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C0573B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γ-a</w:t>
            </w: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nobutyric aci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F6899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.10 ± 1.50c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C7A4B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3.94 ± 1.60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C586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2.76 ± 2.10a</w:t>
            </w:r>
          </w:p>
        </w:tc>
      </w:tr>
      <w:tr w:rsidR="0074424B" w:rsidRPr="008F39D1" w14:paraId="6B65C8F3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C0F88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minoetahnol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C9BD0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40 ± 0.23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25860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13 ± 0.12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51E3B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64 ± 0.16b</w:t>
            </w:r>
          </w:p>
        </w:tc>
      </w:tr>
      <w:tr w:rsidR="0074424B" w:rsidRPr="008F39D1" w14:paraId="0E7F6E77" w14:textId="77777777" w:rsidTr="0074424B">
        <w:trPr>
          <w:trHeight w:val="53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AF482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rnith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2FE28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.11 ± 0.21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D4A0E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00 ± 0.18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EC8E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.90 ± 0.15c</w:t>
            </w:r>
          </w:p>
        </w:tc>
      </w:tr>
      <w:tr w:rsidR="0074424B" w:rsidRPr="008F39D1" w14:paraId="0FAF4AD5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D8573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rgin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56BCA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.69 ± 0.82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4E425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3.99 ± 0.88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14F62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.82 ± 0.77c</w:t>
            </w:r>
          </w:p>
        </w:tc>
      </w:tr>
      <w:tr w:rsidR="0074424B" w:rsidRPr="008F39D1" w14:paraId="257A13A8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D673E4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8D99C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49.0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30D8BE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12.79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7A4CC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8.57</w:t>
            </w:r>
          </w:p>
        </w:tc>
      </w:tr>
      <w:tr w:rsidR="0074424B" w:rsidRPr="008F39D1" w14:paraId="5438B2E9" w14:textId="77777777" w:rsidTr="0074424B">
        <w:trPr>
          <w:trHeight w:val="42"/>
        </w:trPr>
        <w:tc>
          <w:tcPr>
            <w:tcW w:w="8525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50DCE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Essential amino acids</w:t>
            </w:r>
          </w:p>
        </w:tc>
      </w:tr>
      <w:tr w:rsidR="0074424B" w:rsidRPr="008F39D1" w14:paraId="1488D01E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3478AD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64B2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63 ± 0.60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D195D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.77 ± 0.72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2DF9A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.17 ± 0.50a</w:t>
            </w:r>
          </w:p>
        </w:tc>
      </w:tr>
      <w:tr w:rsidR="0074424B" w:rsidRPr="008F39D1" w14:paraId="546A87F4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4D913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8A75C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66 ± 0.36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95F1E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00 ± 0.42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2F4EB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.66 ± 0.34b</w:t>
            </w:r>
          </w:p>
        </w:tc>
      </w:tr>
      <w:tr w:rsidR="0074424B" w:rsidRPr="008F39D1" w14:paraId="70A78494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E7868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DDC4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.58 ± 0.17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9BB2E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66 ± 0.10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ED6EA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55 ± 0.09b</w:t>
            </w:r>
          </w:p>
        </w:tc>
      </w:tr>
      <w:tr w:rsidR="0074424B" w:rsidRPr="008F39D1" w14:paraId="4A52C396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61D18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72152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.38 ± 1.06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62D7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69 ± 0.55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3A1C0C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.52 ± 0.18c</w:t>
            </w:r>
          </w:p>
        </w:tc>
      </w:tr>
      <w:tr w:rsidR="0074424B" w:rsidRPr="008F39D1" w14:paraId="2A2B0B77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6396A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5953D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.86 ± 0.55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B170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.17 ± 0.85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06262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.20 ± 0.72a</w:t>
            </w:r>
          </w:p>
        </w:tc>
      </w:tr>
      <w:tr w:rsidR="0074424B" w:rsidRPr="008F39D1" w14:paraId="5D4D1E8E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3A11B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87096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.45 ± 0.42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3F3EC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.78 ± 0.46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17ED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35 ± 0.38c</w:t>
            </w:r>
          </w:p>
        </w:tc>
      </w:tr>
      <w:tr w:rsidR="0074424B" w:rsidRPr="008F39D1" w14:paraId="6CE1D537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A1CDA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1CD49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85 ± 0.38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D272F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.78 ± 0.55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522B8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92 ± 0.36b</w:t>
            </w:r>
          </w:p>
        </w:tc>
      </w:tr>
      <w:tr w:rsidR="0074424B" w:rsidRPr="008F39D1" w14:paraId="4FBA1CDD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BDA029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stamin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5FE1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.26 ± 0.50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E09C5B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.02 ± 0.30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B2227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.63 ± 0.52a</w:t>
            </w:r>
          </w:p>
        </w:tc>
      </w:tr>
      <w:tr w:rsidR="0074424B" w:rsidRPr="008F39D1" w14:paraId="1AA758CF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23D4D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685D8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3.6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98544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3.87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A345C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74424B" w:rsidRPr="008F39D1" w14:paraId="2CA9580A" w14:textId="77777777" w:rsidTr="0074424B">
        <w:trPr>
          <w:trHeight w:val="42"/>
        </w:trPr>
        <w:tc>
          <w:tcPr>
            <w:tcW w:w="262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6B732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um of</w:t>
            </w:r>
            <w:r w:rsidRPr="008F39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free amino acids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EC345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52.7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5FA31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16.64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C18A0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87.56</w:t>
            </w:r>
          </w:p>
        </w:tc>
      </w:tr>
      <w:tr w:rsidR="0074424B" w:rsidRPr="008F39D1" w14:paraId="152ACE83" w14:textId="77777777" w:rsidTr="0074424B">
        <w:trPr>
          <w:trHeight w:val="42"/>
        </w:trPr>
        <w:tc>
          <w:tcPr>
            <w:tcW w:w="262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34E06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mmoni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52694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0.46 ± 1.40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5D2E9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3.15 ± 1.50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8F1A2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4.31 ± 1.25c</w:t>
            </w:r>
          </w:p>
        </w:tc>
      </w:tr>
      <w:tr w:rsidR="0074424B" w:rsidRPr="008F39D1" w14:paraId="32520E42" w14:textId="77777777" w:rsidTr="0074424B">
        <w:trPr>
          <w:trHeight w:val="47"/>
        </w:trPr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413868" w14:textId="77777777" w:rsidR="0074424B" w:rsidRPr="008F39D1" w:rsidRDefault="0074424B" w:rsidP="00054579">
            <w:pPr>
              <w:wordWrap/>
              <w:spacing w:after="0" w:line="240" w:lineRule="auto"/>
              <w:ind w:firstLineChars="50" w:firstLine="110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Ure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DA5D4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53.31 ± 10.00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F8AC3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1.87 ± 9.50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B1F07" w14:textId="77777777" w:rsidR="0074424B" w:rsidRPr="008F39D1" w:rsidRDefault="0074424B" w:rsidP="0005457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4.39 ± 9.00b</w:t>
            </w:r>
          </w:p>
        </w:tc>
      </w:tr>
      <w:tr w:rsidR="0074424B" w:rsidRPr="008F39D1" w14:paraId="71DDFA20" w14:textId="77777777" w:rsidTr="00B15BD8">
        <w:trPr>
          <w:trHeight w:val="659"/>
        </w:trPr>
        <w:tc>
          <w:tcPr>
            <w:tcW w:w="852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9D518" w14:textId="77777777" w:rsidR="0074424B" w:rsidRPr="000B50AE" w:rsidRDefault="0074424B" w:rsidP="00054579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ll values are presented as the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mean ±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>SD of triplicate determination. Different letters correspond to the significant differences relating to samples using Duncan’s multiple range test (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&lt; 0.05).</w:t>
            </w:r>
          </w:p>
          <w:p w14:paraId="5B70A866" w14:textId="77777777" w:rsidR="0074424B" w:rsidRPr="000B50AE" w:rsidRDefault="0074424B" w:rsidP="00054579">
            <w:pPr>
              <w:wordWrap/>
              <w:spacing w:after="0" w:line="240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b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Food p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rocessing stages: DrAAM, dri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; StAAM, steriliz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; FeAAM, ferment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</w:t>
            </w:r>
            <w:r w:rsidR="00D7255C">
              <w:rPr>
                <w:rFonts w:ascii="Times New Roman" w:eastAsia="Times New Roman" w:hAnsi="Times New Roman" w:cs="Times New Roman"/>
                <w:color w:val="000000"/>
                <w:kern w:val="0"/>
              </w:rPr>
              <w:t>AAM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was fermented at 30°C for 36 h using the cockatiel 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L. plantarum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LAB02 and 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L. brevi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BMK4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84</w:t>
            </w:r>
            <w:r w:rsidR="00436BE7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:1)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</w:p>
          <w:p w14:paraId="0BF9311E" w14:textId="77777777" w:rsidR="0074424B" w:rsidRPr="008F39D1" w:rsidRDefault="0074424B" w:rsidP="00054579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</w:p>
        </w:tc>
      </w:tr>
    </w:tbl>
    <w:p w14:paraId="6BD1A099" w14:textId="77777777" w:rsidR="000B50AE" w:rsidRDefault="008F39D1" w:rsidP="00383E1A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2"/>
        </w:rPr>
        <w:br w:type="page"/>
      </w:r>
      <w:r w:rsidR="00054579">
        <w:rPr>
          <w:rFonts w:ascii="Times New Roman" w:hAnsi="Times New Roman" w:cs="Times New Roman"/>
          <w:b/>
          <w:sz w:val="24"/>
        </w:rPr>
        <w:lastRenderedPageBreak/>
        <w:t>Table S</w:t>
      </w:r>
      <w:r w:rsidR="00FD4A59">
        <w:rPr>
          <w:rFonts w:ascii="Times New Roman" w:hAnsi="Times New Roman" w:cs="Times New Roman"/>
          <w:b/>
          <w:sz w:val="24"/>
        </w:rPr>
        <w:t>8</w:t>
      </w:r>
      <w:r w:rsidRPr="00D47F3C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8F39D1">
        <w:rPr>
          <w:rFonts w:ascii="Times New Roman" w:hAnsi="Times New Roman" w:cs="Times New Roman"/>
          <w:sz w:val="24"/>
        </w:rPr>
        <w:t xml:space="preserve">Comparison of mineral contents in </w:t>
      </w:r>
      <w:r w:rsidR="0044463B" w:rsidRPr="008F39D1">
        <w:rPr>
          <w:rFonts w:ascii="Times New Roman" w:hAnsi="Times New Roman" w:cs="Times New Roman"/>
          <w:sz w:val="24"/>
        </w:rPr>
        <w:t>A</w:t>
      </w:r>
      <w:r w:rsidR="0044463B">
        <w:rPr>
          <w:rFonts w:ascii="Times New Roman" w:hAnsi="Times New Roman" w:cs="Times New Roman"/>
          <w:sz w:val="24"/>
        </w:rPr>
        <w:t>AM</w:t>
      </w:r>
      <w:r w:rsidR="0044463B" w:rsidRPr="008F39D1">
        <w:rPr>
          <w:rFonts w:ascii="Times New Roman" w:hAnsi="Times New Roman" w:cs="Times New Roman"/>
          <w:sz w:val="24"/>
        </w:rPr>
        <w:t xml:space="preserve"> </w:t>
      </w:r>
      <w:r w:rsidR="0044463B" w:rsidRPr="00683296">
        <w:rPr>
          <w:rFonts w:ascii="Times New Roman" w:eastAsia="한컴바탕" w:hAnsi="Times New Roman" w:cs="Times New Roman"/>
          <w:bCs/>
          <w:iCs/>
          <w:color w:val="000000"/>
          <w:kern w:val="0"/>
          <w:sz w:val="24"/>
        </w:rPr>
        <w:t xml:space="preserve">at different food processing stages </w:t>
      </w:r>
      <w:r w:rsidR="0044463B">
        <w:rPr>
          <w:rFonts w:ascii="Times New Roman" w:eastAsia="한컴바탕" w:hAnsi="Times New Roman" w:cs="Times New Roman"/>
          <w:bCs/>
          <w:iCs/>
          <w:color w:val="000000"/>
          <w:kern w:val="0"/>
          <w:sz w:val="24"/>
        </w:rPr>
        <w:t xml:space="preserve">(dry, steam, and fermentation) </w:t>
      </w:r>
      <w:r w:rsidR="0044463B" w:rsidRPr="00683296">
        <w:rPr>
          <w:rFonts w:ascii="Times New Roman" w:eastAsia="함초롬바탕" w:hAnsi="Times New Roman" w:cs="Times New Roman"/>
          <w:bCs/>
          <w:iCs/>
          <w:color w:val="000000"/>
          <w:kern w:val="0"/>
          <w:sz w:val="24"/>
        </w:rPr>
        <w:t>using optimal conditions with strains LAB02 and BMK484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6"/>
        <w:gridCol w:w="1966"/>
        <w:gridCol w:w="1966"/>
        <w:gridCol w:w="1967"/>
      </w:tblGrid>
      <w:tr w:rsidR="00FA63A1" w:rsidRPr="008F39D1" w14:paraId="3459681D" w14:textId="77777777" w:rsidTr="00B15BD8">
        <w:trPr>
          <w:trHeight w:val="256"/>
        </w:trPr>
        <w:tc>
          <w:tcPr>
            <w:tcW w:w="2626" w:type="dxa"/>
            <w:vMerge w:val="restart"/>
            <w:tcBorders>
              <w:top w:val="single" w:sz="12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AFAE7" w14:textId="77777777" w:rsidR="00FA63A1" w:rsidRPr="008F39D1" w:rsidRDefault="00FA63A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Contents</w:t>
            </w:r>
            <w:r w:rsidR="00FE305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(mg/100 g)</w:t>
            </w:r>
          </w:p>
        </w:tc>
        <w:tc>
          <w:tcPr>
            <w:tcW w:w="5899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84A5C" w14:textId="77777777" w:rsidR="00FA63A1" w:rsidRPr="000B50AE" w:rsidRDefault="00FA63A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 xml:space="preserve">Food processing </w:t>
            </w: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tag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  <w:r w:rsidRPr="000B50A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)</w:t>
            </w:r>
          </w:p>
        </w:tc>
      </w:tr>
      <w:tr w:rsidR="008F39D1" w:rsidRPr="008F39D1" w14:paraId="253FDD6E" w14:textId="77777777" w:rsidTr="00FA63A1">
        <w:trPr>
          <w:trHeight w:val="256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FBFF51" w14:textId="77777777" w:rsidR="008F39D1" w:rsidRPr="008F39D1" w:rsidRDefault="008F39D1" w:rsidP="009840FB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EBE03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DrAAM</w:t>
            </w: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C4F08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tAAM</w:t>
            </w:r>
          </w:p>
        </w:tc>
        <w:tc>
          <w:tcPr>
            <w:tcW w:w="1967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0CCDB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FeAAM</w:t>
            </w:r>
          </w:p>
        </w:tc>
      </w:tr>
      <w:tr w:rsidR="008F39D1" w:rsidRPr="008F39D1" w14:paraId="429B4CEE" w14:textId="77777777" w:rsidTr="00FA63A1">
        <w:trPr>
          <w:trHeight w:val="281"/>
        </w:trPr>
        <w:tc>
          <w:tcPr>
            <w:tcW w:w="262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E7FB5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hosphorus (P)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605D1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08 ± 0.04c</w:t>
            </w:r>
          </w:p>
        </w:tc>
        <w:tc>
          <w:tcPr>
            <w:tcW w:w="196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9EC34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13 ± 0.06b</w:t>
            </w:r>
          </w:p>
        </w:tc>
        <w:tc>
          <w:tcPr>
            <w:tcW w:w="1967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77974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.23 ± 0.05a</w:t>
            </w:r>
          </w:p>
        </w:tc>
      </w:tr>
      <w:tr w:rsidR="008F39D1" w:rsidRPr="008F39D1" w14:paraId="019A1D7B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E30E9E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ulfur (S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49A2A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3 ± 0.03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B2422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7 ± 0.01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61540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.07 ± 0.02a</w:t>
            </w:r>
          </w:p>
        </w:tc>
      </w:tr>
      <w:tr w:rsidR="008F39D1" w:rsidRPr="008F39D1" w14:paraId="3CD8605C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9BA5F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otassium (K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F9B51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22 ± 0.33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6385F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22 ± 0.29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D70AC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.89 ± 0.37a</w:t>
            </w:r>
          </w:p>
        </w:tc>
      </w:tr>
      <w:tr w:rsidR="008F39D1" w:rsidRPr="008F39D1" w14:paraId="3D8133D3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57626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lcium (Ca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269A6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2 ± 0.02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BB09D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1 ± 0.01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3506C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66 ± 0.02a</w:t>
            </w:r>
          </w:p>
        </w:tc>
      </w:tr>
      <w:tr w:rsidR="008F39D1" w:rsidRPr="008F39D1" w14:paraId="70CF6D31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DF168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opper (Cu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2EEC2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  <w:r w:rsidR="00FE3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E695D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CC2F0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 ± 0.00a</w:t>
            </w:r>
          </w:p>
        </w:tc>
      </w:tr>
      <w:tr w:rsidR="008F39D1" w:rsidRPr="008F39D1" w14:paraId="4E39A336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CE251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ron (Fe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31E74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 ± 0.00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450F5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 ± 0.00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2BAEA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 ± 0.00a</w:t>
            </w:r>
          </w:p>
        </w:tc>
      </w:tr>
      <w:tr w:rsidR="008F39D1" w:rsidRPr="008F39D1" w14:paraId="47E88D5E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7205E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gnesium (Mg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E17025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6 ± 0.01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8058B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5 ± 0.02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997FD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59 ± 0.02a</w:t>
            </w:r>
          </w:p>
        </w:tc>
      </w:tr>
      <w:tr w:rsidR="008F39D1" w:rsidRPr="008F39D1" w14:paraId="4E1F4A76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41B6D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nganese (Mn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CFAFD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 ± 0.00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5A64F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 ± 0.00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9FBD8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1 ± 0.00a</w:t>
            </w:r>
          </w:p>
        </w:tc>
      </w:tr>
      <w:tr w:rsidR="008F39D1" w:rsidRPr="008F39D1" w14:paraId="2533FE2A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8652A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Zinc (Zn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DBCFF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 ± 0.00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85A14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 ± 0.00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48A22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2 ± 0.00a</w:t>
            </w:r>
          </w:p>
        </w:tc>
      </w:tr>
      <w:tr w:rsidR="008F39D1" w:rsidRPr="008F39D1" w14:paraId="1243CBE1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A537E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uminium (Al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1F87D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 ± 0.00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6CCF1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 ± 0.00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12B38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 ± 0.00a</w:t>
            </w:r>
          </w:p>
        </w:tc>
      </w:tr>
      <w:tr w:rsidR="008F39D1" w:rsidRPr="008F39D1" w14:paraId="0D49DE22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1239F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oron (B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05D09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 ± 0.00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DE6AE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5 ± 0.00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774D6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04 ± 0.00b</w:t>
            </w:r>
          </w:p>
        </w:tc>
      </w:tr>
      <w:tr w:rsidR="008F39D1" w:rsidRPr="008F39D1" w14:paraId="4DBF8C36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B6E28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atrium (Na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DE105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7 ± 0.01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E47F8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9 ± 0.01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BD60E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36 ± 0.01a</w:t>
            </w:r>
          </w:p>
        </w:tc>
      </w:tr>
      <w:tr w:rsidR="008F39D1" w:rsidRPr="008F39D1" w14:paraId="78207BFF" w14:textId="77777777" w:rsidTr="00FA63A1">
        <w:trPr>
          <w:trHeight w:val="281"/>
        </w:trPr>
        <w:tc>
          <w:tcPr>
            <w:tcW w:w="262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2C524" w14:textId="77777777" w:rsidR="008F39D1" w:rsidRPr="008F39D1" w:rsidRDefault="008F39D1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ilicon (Si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1C187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5 ± 0.01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A54E0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 ± 0.01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6E087" w14:textId="77777777" w:rsidR="008F39D1" w:rsidRPr="008F39D1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8F39D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.23 ± 0.01b</w:t>
            </w:r>
          </w:p>
        </w:tc>
      </w:tr>
      <w:tr w:rsidR="008F39D1" w:rsidRPr="008F39D1" w14:paraId="1E19468C" w14:textId="77777777" w:rsidTr="00FA63A1">
        <w:trPr>
          <w:trHeight w:val="281"/>
        </w:trPr>
        <w:tc>
          <w:tcPr>
            <w:tcW w:w="2626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41E77E" w14:textId="77777777" w:rsidR="008F39D1" w:rsidRPr="00490BFC" w:rsidRDefault="00490BFC" w:rsidP="009840FB">
            <w:pPr>
              <w:wordWrap/>
              <w:spacing w:after="0" w:line="276" w:lineRule="auto"/>
              <w:ind w:firstLineChars="50" w:firstLine="110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490BF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Sum of minerals</w:t>
            </w:r>
          </w:p>
        </w:tc>
        <w:tc>
          <w:tcPr>
            <w:tcW w:w="1966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A7802" w14:textId="77777777" w:rsidR="008F39D1" w:rsidRPr="00490BFC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490BF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17.20</w:t>
            </w:r>
          </w:p>
        </w:tc>
        <w:tc>
          <w:tcPr>
            <w:tcW w:w="1966" w:type="dxa"/>
            <w:tcBorders>
              <w:top w:val="single" w:sz="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AB726" w14:textId="77777777" w:rsidR="008F39D1" w:rsidRPr="00490BFC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490BF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16.87</w:t>
            </w:r>
          </w:p>
        </w:tc>
        <w:tc>
          <w:tcPr>
            <w:tcW w:w="1967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0FF26" w14:textId="77777777" w:rsidR="008F39D1" w:rsidRPr="00490BFC" w:rsidRDefault="008F39D1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22"/>
              </w:rPr>
            </w:pPr>
            <w:r w:rsidRPr="00490BFC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</w:rPr>
              <w:t>18.20</w:t>
            </w:r>
          </w:p>
        </w:tc>
      </w:tr>
      <w:tr w:rsidR="009840FB" w:rsidRPr="008F39D1" w14:paraId="36342531" w14:textId="77777777" w:rsidTr="00B15BD8">
        <w:trPr>
          <w:trHeight w:val="659"/>
        </w:trPr>
        <w:tc>
          <w:tcPr>
            <w:tcW w:w="852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4385C" w14:textId="77777777" w:rsidR="009840FB" w:rsidRPr="000B50AE" w:rsidRDefault="009840FB" w:rsidP="009840FB">
            <w:pPr>
              <w:wordWrap/>
              <w:spacing w:after="0" w:line="276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ll values are presented as the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mean ±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>SD of triplicate determination. Different letters correspond to the significant differences relating to samples using Duncan’s multiple range test (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&lt; 0.05).</w:t>
            </w:r>
          </w:p>
          <w:p w14:paraId="7EE2F08B" w14:textId="77777777" w:rsidR="009840FB" w:rsidRPr="000B50AE" w:rsidRDefault="009840FB" w:rsidP="009840FB">
            <w:pPr>
              <w:wordWrap/>
              <w:spacing w:after="0" w:line="276" w:lineRule="auto"/>
              <w:ind w:left="106" w:hanging="106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b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Food p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rocessing stages: DrAAM, dri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; StAAM, steriliz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; FeAAM, fermented </w:t>
            </w:r>
            <w:r w:rsidRPr="000B50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pios americana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Medikus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</w:t>
            </w:r>
            <w:r w:rsidR="00D7255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AAM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was fermented at 30°C for 36 h using the cockatiel 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L. plantarum 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LAB02 and </w:t>
            </w:r>
            <w:r w:rsidRPr="00D47F3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 xml:space="preserve">L. brevi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BMK4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84</w:t>
            </w:r>
            <w:r w:rsidR="00436BE7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</w:rPr>
              <w:t>:1)</w:t>
            </w:r>
            <w:r w:rsidRPr="00D47F3C">
              <w:rPr>
                <w:rFonts w:ascii="Times New Roman" w:eastAsia="Times New Roman" w:hAnsi="Times New Roman" w:cs="Times New Roman"/>
                <w:color w:val="000000"/>
                <w:kern w:val="0"/>
              </w:rPr>
              <w:t>.</w:t>
            </w:r>
          </w:p>
          <w:p w14:paraId="6332FD81" w14:textId="77777777" w:rsidR="009840FB" w:rsidRPr="008F39D1" w:rsidRDefault="009840FB" w:rsidP="009840FB">
            <w:pPr>
              <w:wordWrap/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c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</w:rPr>
              <w:t xml:space="preserve"> 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</w:rPr>
              <w:t>nd: not detected</w:t>
            </w:r>
            <w:r w:rsidRPr="000B50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09838ECA" w14:textId="77777777" w:rsidR="009840FB" w:rsidRPr="008F39D1" w:rsidRDefault="009840FB" w:rsidP="00CE792D">
      <w:pPr>
        <w:spacing w:line="360" w:lineRule="auto"/>
        <w:rPr>
          <w:rFonts w:ascii="Times New Roman" w:hAnsi="Times New Roman" w:cs="Times New Roman"/>
          <w:sz w:val="22"/>
        </w:rPr>
      </w:pPr>
    </w:p>
    <w:sectPr w:rsidR="009840FB" w:rsidRPr="008F39D1" w:rsidSect="00CE792D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D5768" w14:textId="77777777" w:rsidR="00C365AF" w:rsidRDefault="00C365AF" w:rsidP="00A75A5E">
      <w:pPr>
        <w:spacing w:after="0" w:line="240" w:lineRule="auto"/>
      </w:pPr>
      <w:r>
        <w:separator/>
      </w:r>
    </w:p>
  </w:endnote>
  <w:endnote w:type="continuationSeparator" w:id="0">
    <w:p w14:paraId="5351E91D" w14:textId="77777777" w:rsidR="00C365AF" w:rsidRDefault="00C365AF" w:rsidP="00A75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00000001" w:usb1="19D77CFB" w:usb2="00000010" w:usb3="00000000" w:csb0="00080000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0" w:usb1="09060000" w:usb2="00000010" w:usb3="00000000" w:csb0="00080000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20CEB" w14:textId="77777777" w:rsidR="00C365AF" w:rsidRDefault="00C365AF" w:rsidP="00A75A5E">
      <w:pPr>
        <w:spacing w:after="0" w:line="240" w:lineRule="auto"/>
      </w:pPr>
      <w:r>
        <w:separator/>
      </w:r>
    </w:p>
  </w:footnote>
  <w:footnote w:type="continuationSeparator" w:id="0">
    <w:p w14:paraId="216591DE" w14:textId="77777777" w:rsidR="00C365AF" w:rsidRDefault="00C365AF" w:rsidP="00A75A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A2A"/>
    <w:rsid w:val="00032DA7"/>
    <w:rsid w:val="00053AB2"/>
    <w:rsid w:val="00054579"/>
    <w:rsid w:val="000B50AE"/>
    <w:rsid w:val="000E181A"/>
    <w:rsid w:val="0014198D"/>
    <w:rsid w:val="0014387E"/>
    <w:rsid w:val="00144E96"/>
    <w:rsid w:val="00172A1B"/>
    <w:rsid w:val="001D4385"/>
    <w:rsid w:val="00215286"/>
    <w:rsid w:val="0024637D"/>
    <w:rsid w:val="0025495C"/>
    <w:rsid w:val="002576FB"/>
    <w:rsid w:val="00260820"/>
    <w:rsid w:val="00266F71"/>
    <w:rsid w:val="0027694F"/>
    <w:rsid w:val="002A229A"/>
    <w:rsid w:val="003414D6"/>
    <w:rsid w:val="00366A3E"/>
    <w:rsid w:val="00383E1A"/>
    <w:rsid w:val="003D5691"/>
    <w:rsid w:val="00424805"/>
    <w:rsid w:val="00425ED4"/>
    <w:rsid w:val="00436BE7"/>
    <w:rsid w:val="0044463B"/>
    <w:rsid w:val="0046296F"/>
    <w:rsid w:val="00483365"/>
    <w:rsid w:val="00490BFC"/>
    <w:rsid w:val="004C7C83"/>
    <w:rsid w:val="004F408C"/>
    <w:rsid w:val="00502B35"/>
    <w:rsid w:val="0054764C"/>
    <w:rsid w:val="0058482E"/>
    <w:rsid w:val="005C5DAA"/>
    <w:rsid w:val="006356AA"/>
    <w:rsid w:val="006A07F6"/>
    <w:rsid w:val="0074424B"/>
    <w:rsid w:val="007578E0"/>
    <w:rsid w:val="007A5344"/>
    <w:rsid w:val="00800844"/>
    <w:rsid w:val="00823E1E"/>
    <w:rsid w:val="00830A42"/>
    <w:rsid w:val="00853A2A"/>
    <w:rsid w:val="008B1F62"/>
    <w:rsid w:val="008F39D1"/>
    <w:rsid w:val="008F66C4"/>
    <w:rsid w:val="0092132F"/>
    <w:rsid w:val="00921BE8"/>
    <w:rsid w:val="00947483"/>
    <w:rsid w:val="00954277"/>
    <w:rsid w:val="009608D2"/>
    <w:rsid w:val="009840FB"/>
    <w:rsid w:val="009E3070"/>
    <w:rsid w:val="00A04AA4"/>
    <w:rsid w:val="00A31224"/>
    <w:rsid w:val="00A32F4A"/>
    <w:rsid w:val="00A5210B"/>
    <w:rsid w:val="00A75A5E"/>
    <w:rsid w:val="00AA3A28"/>
    <w:rsid w:val="00B15BD8"/>
    <w:rsid w:val="00B3795A"/>
    <w:rsid w:val="00B45BF7"/>
    <w:rsid w:val="00B46568"/>
    <w:rsid w:val="00B71BB6"/>
    <w:rsid w:val="00BA5916"/>
    <w:rsid w:val="00BC3CEC"/>
    <w:rsid w:val="00BF3A89"/>
    <w:rsid w:val="00C365AF"/>
    <w:rsid w:val="00C829B2"/>
    <w:rsid w:val="00C85252"/>
    <w:rsid w:val="00CB2208"/>
    <w:rsid w:val="00CE792D"/>
    <w:rsid w:val="00D000B6"/>
    <w:rsid w:val="00D47F3C"/>
    <w:rsid w:val="00D7255C"/>
    <w:rsid w:val="00DF543F"/>
    <w:rsid w:val="00E13733"/>
    <w:rsid w:val="00E2696A"/>
    <w:rsid w:val="00EA1F21"/>
    <w:rsid w:val="00F078FC"/>
    <w:rsid w:val="00F61BC1"/>
    <w:rsid w:val="00F76F57"/>
    <w:rsid w:val="00FA31FE"/>
    <w:rsid w:val="00FA362C"/>
    <w:rsid w:val="00FA63A1"/>
    <w:rsid w:val="00FD4A59"/>
    <w:rsid w:val="00FE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10149"/>
  <w15:chartTrackingRefBased/>
  <w15:docId w15:val="{41741887-0975-4B66-A561-3ECEE998B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basedOn w:val="a"/>
    <w:rsid w:val="00853A2A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71">
    <w:name w:val="xl71"/>
    <w:basedOn w:val="a"/>
    <w:rsid w:val="00D47F3C"/>
    <w:pPr>
      <w:wordWrap/>
      <w:spacing w:after="0" w:line="240" w:lineRule="auto"/>
      <w:textAlignment w:val="center"/>
    </w:pPr>
    <w:rPr>
      <w:rFonts w:ascii="Times New Roman" w:eastAsia="굴림" w:hAnsi="굴림" w:cs="굴림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A75A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5A5E"/>
  </w:style>
  <w:style w:type="paragraph" w:styleId="a4">
    <w:name w:val="footer"/>
    <w:basedOn w:val="a"/>
    <w:link w:val="Char0"/>
    <w:uiPriority w:val="99"/>
    <w:unhideWhenUsed/>
    <w:rsid w:val="00A75A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5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3B57A9-ED23-480C-8694-99521DF4F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579</Words>
  <Characters>12875</Characters>
  <Application>Microsoft Office Word</Application>
  <DocSecurity>0</DocSecurity>
  <Lines>919</Lines>
  <Paragraphs>90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JO3</dc:creator>
  <cp:keywords/>
  <dc:description/>
  <cp:lastModifiedBy>조 두용</cp:lastModifiedBy>
  <cp:revision>14</cp:revision>
  <dcterms:created xsi:type="dcterms:W3CDTF">2026-01-25T05:29:00Z</dcterms:created>
  <dcterms:modified xsi:type="dcterms:W3CDTF">2026-02-04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30d43-6cc9-400b-936b-e05d75be12b6</vt:lpwstr>
  </property>
</Properties>
</file>